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535" w:rsidRPr="004B40C7" w:rsidRDefault="0094084C" w:rsidP="0074748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567275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4</w:t>
      </w:r>
      <w:r w:rsidR="00AE7535" w:rsidRPr="004D3172">
        <w:rPr>
          <w:rFonts w:ascii="Times New Roman" w:hAnsi="Times New Roman"/>
          <w:b/>
          <w:sz w:val="24"/>
          <w:szCs w:val="24"/>
        </w:rPr>
        <w:t>.</w:t>
      </w:r>
      <w:r w:rsidR="00AE7535" w:rsidRPr="004B40C7">
        <w:rPr>
          <w:rFonts w:ascii="Times New Roman" w:hAnsi="Times New Roman"/>
          <w:b/>
          <w:sz w:val="24"/>
          <w:szCs w:val="24"/>
        </w:rPr>
        <w:t xml:space="preserve"> </w:t>
      </w:r>
      <w:r w:rsidR="0055227B" w:rsidRPr="004B40C7">
        <w:rPr>
          <w:rFonts w:ascii="Times New Roman" w:hAnsi="Times New Roman"/>
          <w:sz w:val="24"/>
          <w:szCs w:val="24"/>
        </w:rPr>
        <w:t>M</w:t>
      </w:r>
      <w:r w:rsidR="00AE7535" w:rsidRPr="004B40C7">
        <w:rPr>
          <w:rFonts w:ascii="Times New Roman" w:hAnsi="Times New Roman"/>
          <w:sz w:val="24"/>
          <w:szCs w:val="24"/>
        </w:rPr>
        <w:t xml:space="preserve">edication </w:t>
      </w:r>
      <w:r w:rsidR="004D3172" w:rsidRPr="004B40C7">
        <w:rPr>
          <w:rFonts w:ascii="Times New Roman" w:hAnsi="Times New Roman"/>
          <w:sz w:val="24"/>
          <w:szCs w:val="24"/>
        </w:rPr>
        <w:t xml:space="preserve">use significantly associated with uncomplicated </w:t>
      </w:r>
      <w:r w:rsidR="002375CB" w:rsidRPr="004B40C7">
        <w:rPr>
          <w:rFonts w:ascii="Times New Roman" w:hAnsi="Times New Roman"/>
          <w:sz w:val="24"/>
          <w:szCs w:val="24"/>
        </w:rPr>
        <w:t xml:space="preserve">PUD </w:t>
      </w:r>
      <w:r w:rsidR="004D3172">
        <w:rPr>
          <w:rFonts w:ascii="Times New Roman" w:hAnsi="Times New Roman"/>
          <w:sz w:val="24"/>
          <w:szCs w:val="24"/>
        </w:rPr>
        <w:t>development, stratified b</w:t>
      </w:r>
      <w:r w:rsidR="004D3172" w:rsidRPr="004B40C7">
        <w:rPr>
          <w:rFonts w:ascii="Times New Roman" w:hAnsi="Times New Roman"/>
          <w:sz w:val="24"/>
          <w:szCs w:val="24"/>
        </w:rPr>
        <w:t xml:space="preserve">y </w:t>
      </w:r>
      <w:r w:rsidR="003667EF" w:rsidRPr="004B40C7">
        <w:rPr>
          <w:rFonts w:ascii="Times New Roman" w:hAnsi="Times New Roman"/>
          <w:i/>
          <w:sz w:val="24"/>
          <w:szCs w:val="24"/>
        </w:rPr>
        <w:t>H</w:t>
      </w:r>
      <w:r w:rsidR="003667EF">
        <w:rPr>
          <w:rFonts w:ascii="Times New Roman" w:hAnsi="Times New Roman"/>
          <w:i/>
          <w:sz w:val="24"/>
          <w:szCs w:val="24"/>
        </w:rPr>
        <w:t>elicobacter</w:t>
      </w:r>
      <w:r w:rsidR="003667EF" w:rsidRPr="004B40C7">
        <w:rPr>
          <w:rFonts w:ascii="Times New Roman" w:hAnsi="Times New Roman"/>
          <w:i/>
          <w:sz w:val="24"/>
          <w:szCs w:val="24"/>
        </w:rPr>
        <w:t xml:space="preserve"> </w:t>
      </w:r>
      <w:r w:rsidR="0074748F">
        <w:rPr>
          <w:rFonts w:ascii="Times New Roman" w:hAnsi="Times New Roman"/>
          <w:i/>
          <w:sz w:val="24"/>
          <w:szCs w:val="24"/>
        </w:rPr>
        <w:t>p</w:t>
      </w:r>
      <w:r w:rsidR="003667EF" w:rsidRPr="004B40C7">
        <w:rPr>
          <w:rFonts w:ascii="Times New Roman" w:hAnsi="Times New Roman"/>
          <w:i/>
          <w:sz w:val="24"/>
          <w:szCs w:val="24"/>
        </w:rPr>
        <w:t>ylori</w:t>
      </w:r>
      <w:r w:rsidR="003667EF" w:rsidRPr="004B40C7">
        <w:rPr>
          <w:rFonts w:ascii="Times New Roman" w:hAnsi="Times New Roman"/>
          <w:sz w:val="24"/>
          <w:szCs w:val="24"/>
        </w:rPr>
        <w:t xml:space="preserve"> </w:t>
      </w:r>
      <w:r w:rsidR="004D3172" w:rsidRPr="004B40C7">
        <w:rPr>
          <w:rFonts w:ascii="Times New Roman" w:hAnsi="Times New Roman"/>
          <w:sz w:val="24"/>
          <w:szCs w:val="24"/>
        </w:rPr>
        <w:t>infection status</w:t>
      </w:r>
      <w:r w:rsidR="004D3172">
        <w:rPr>
          <w:rFonts w:ascii="Times New Roman" w:hAnsi="Times New Roman"/>
          <w:sz w:val="24"/>
          <w:szCs w:val="24"/>
        </w:rPr>
        <w:t xml:space="preserve">, in </w:t>
      </w:r>
      <w:r w:rsidR="003667EF">
        <w:rPr>
          <w:rFonts w:ascii="Times New Roman" w:hAnsi="Times New Roman"/>
          <w:sz w:val="24"/>
          <w:szCs w:val="24"/>
        </w:rPr>
        <w:t xml:space="preserve">a </w:t>
      </w:r>
      <w:r w:rsidR="002375CB">
        <w:rPr>
          <w:rFonts w:ascii="Times New Roman" w:hAnsi="Times New Roman"/>
          <w:sz w:val="24"/>
          <w:szCs w:val="24"/>
        </w:rPr>
        <w:t xml:space="preserve">UK </w:t>
      </w:r>
      <w:r w:rsidR="004D3172">
        <w:rPr>
          <w:rFonts w:ascii="Times New Roman" w:hAnsi="Times New Roman"/>
          <w:sz w:val="24"/>
          <w:szCs w:val="24"/>
        </w:rPr>
        <w:t>primary care population</w:t>
      </w:r>
      <w:r w:rsidR="004D3172" w:rsidRPr="006049B6">
        <w:rPr>
          <w:rFonts w:ascii="Times New Roman" w:hAnsi="Times New Roman"/>
          <w:sz w:val="24"/>
          <w:szCs w:val="24"/>
        </w:rPr>
        <w:t xml:space="preserve"> </w:t>
      </w:r>
      <w:r w:rsidR="004D3172">
        <w:rPr>
          <w:rFonts w:ascii="Times New Roman" w:hAnsi="Times New Roman"/>
          <w:sz w:val="24"/>
          <w:szCs w:val="24"/>
        </w:rPr>
        <w:t xml:space="preserve">during </w:t>
      </w:r>
      <w:r w:rsidR="003667EF" w:rsidRPr="00AC705C">
        <w:rPr>
          <w:rFonts w:ascii="Times New Roman" w:hAnsi="Times New Roman"/>
          <w:sz w:val="24"/>
          <w:szCs w:val="24"/>
        </w:rPr>
        <w:t>1997</w:t>
      </w:r>
      <w:r w:rsidR="003667EF">
        <w:rPr>
          <w:rFonts w:ascii="Times New Roman" w:hAnsi="Times New Roman"/>
          <w:sz w:val="24"/>
          <w:szCs w:val="24"/>
        </w:rPr>
        <w:t>–</w:t>
      </w:r>
      <w:r w:rsidR="003667EF" w:rsidRPr="00AC705C">
        <w:rPr>
          <w:rFonts w:ascii="Times New Roman" w:hAnsi="Times New Roman"/>
          <w:sz w:val="24"/>
          <w:szCs w:val="24"/>
        </w:rPr>
        <w:t>2005</w:t>
      </w:r>
      <w:r w:rsidR="0074748F">
        <w:rPr>
          <w:rFonts w:ascii="Times New Roman" w:hAnsi="Times New Roman"/>
          <w:sz w:val="24"/>
          <w:szCs w:val="24"/>
        </w:rPr>
        <w:t>.</w:t>
      </w:r>
    </w:p>
    <w:tbl>
      <w:tblPr>
        <w:tblW w:w="51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2"/>
        <w:gridCol w:w="1272"/>
        <w:gridCol w:w="1558"/>
        <w:gridCol w:w="1278"/>
        <w:gridCol w:w="1418"/>
        <w:gridCol w:w="1558"/>
      </w:tblGrid>
      <w:tr w:rsidR="005760A9" w:rsidRPr="00AE479A" w:rsidTr="005760A9">
        <w:trPr>
          <w:cantSplit/>
          <w:trHeight w:val="300"/>
          <w:tblHeader/>
        </w:trPr>
        <w:tc>
          <w:tcPr>
            <w:tcW w:w="656" w:type="pct"/>
            <w:shd w:val="clear" w:color="auto" w:fill="auto"/>
            <w:noWrap/>
          </w:tcPr>
          <w:p w:rsidR="00EE6DE9" w:rsidRPr="00AE479A" w:rsidRDefault="00EE6DE9" w:rsidP="00363232">
            <w:pPr>
              <w:spacing w:after="0" w:line="480" w:lineRule="auto"/>
              <w:rPr>
                <w:rFonts w:ascii="Times New Roman" w:eastAsia="MS Minngs" w:hAnsi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7" w:type="pct"/>
          </w:tcPr>
          <w:p w:rsidR="00EE6DE9" w:rsidRPr="007332C8" w:rsidRDefault="00EE6DE9" w:rsidP="00363232">
            <w:pPr>
              <w:spacing w:after="0" w:line="480" w:lineRule="auto"/>
              <w:rPr>
                <w:b/>
                <w:lang w:val="fr-FR"/>
              </w:rPr>
            </w:pPr>
            <w:r w:rsidRPr="007332C8">
              <w:rPr>
                <w:rFonts w:ascii="Times New Roman" w:hAnsi="Times New Roman"/>
                <w:b/>
                <w:i/>
                <w:sz w:val="24"/>
                <w:szCs w:val="24"/>
                <w:lang w:val="fr-FR"/>
              </w:rPr>
              <w:t xml:space="preserve">H. </w:t>
            </w:r>
            <w:proofErr w:type="spellStart"/>
            <w:r w:rsidRPr="007332C8">
              <w:rPr>
                <w:rFonts w:ascii="Times New Roman" w:hAnsi="Times New Roman"/>
                <w:b/>
                <w:i/>
                <w:sz w:val="24"/>
                <w:szCs w:val="24"/>
                <w:lang w:val="fr-FR"/>
              </w:rPr>
              <w:t>pylori</w:t>
            </w:r>
            <w:proofErr w:type="spellEnd"/>
            <w:r w:rsidRPr="007332C8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-positive</w:t>
            </w:r>
            <w:r w:rsidRPr="007332C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val="fr-FR" w:eastAsia="ja-JP"/>
              </w:rPr>
              <w:t xml:space="preserve"> </w:t>
            </w:r>
            <w:proofErr w:type="spellStart"/>
            <w:r w:rsidR="00762673" w:rsidRPr="007332C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val="fr-FR" w:eastAsia="ja-JP"/>
              </w:rPr>
              <w:t>cases</w:t>
            </w:r>
            <w:r w:rsidR="0074748F" w:rsidRPr="00CD2C0E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vertAlign w:val="superscript"/>
                <w:lang w:val="fr-FR" w:eastAsia="ja-JP"/>
              </w:rPr>
              <w:t>a</w:t>
            </w:r>
            <w:proofErr w:type="spellEnd"/>
          </w:p>
        </w:tc>
        <w:tc>
          <w:tcPr>
            <w:tcW w:w="662" w:type="pct"/>
          </w:tcPr>
          <w:p w:rsidR="00EE6DE9" w:rsidRPr="00AE479A" w:rsidRDefault="00EE6DE9" w:rsidP="0036323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E479A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Controls</w:t>
            </w:r>
          </w:p>
        </w:tc>
        <w:tc>
          <w:tcPr>
            <w:tcW w:w="811" w:type="pct"/>
          </w:tcPr>
          <w:p w:rsidR="00EE6DE9" w:rsidRPr="00AE479A" w:rsidRDefault="00EE6DE9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AE479A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Association</w:t>
            </w:r>
            <w:r w:rsidR="0074748F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665" w:type="pct"/>
            <w:shd w:val="clear" w:color="auto" w:fill="auto"/>
            <w:noWrap/>
          </w:tcPr>
          <w:p w:rsidR="00EE6DE9" w:rsidRPr="00AE479A" w:rsidRDefault="00EE6DE9" w:rsidP="00363232">
            <w:pPr>
              <w:spacing w:after="0" w:line="480" w:lineRule="auto"/>
              <w:rPr>
                <w:b/>
              </w:rPr>
            </w:pPr>
            <w:r w:rsidRPr="00AE479A">
              <w:rPr>
                <w:rFonts w:ascii="Times New Roman" w:hAnsi="Times New Roman"/>
                <w:b/>
                <w:i/>
                <w:sz w:val="24"/>
                <w:szCs w:val="24"/>
              </w:rPr>
              <w:t>H. pylori</w:t>
            </w:r>
            <w:r w:rsidRPr="00AE479A">
              <w:rPr>
                <w:rFonts w:ascii="Times New Roman" w:hAnsi="Times New Roman"/>
                <w:b/>
                <w:sz w:val="24"/>
                <w:szCs w:val="24"/>
              </w:rPr>
              <w:t xml:space="preserve">-negative </w:t>
            </w:r>
            <w:proofErr w:type="spellStart"/>
            <w:r w:rsidR="00762673" w:rsidRPr="00AE479A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cases</w:t>
            </w:r>
            <w:r w:rsidR="0074748F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738" w:type="pct"/>
            <w:shd w:val="clear" w:color="auto" w:fill="auto"/>
            <w:noWrap/>
          </w:tcPr>
          <w:p w:rsidR="00EE6DE9" w:rsidRPr="00AE479A" w:rsidRDefault="00EE6DE9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E479A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Controls</w:t>
            </w:r>
          </w:p>
        </w:tc>
        <w:tc>
          <w:tcPr>
            <w:tcW w:w="812" w:type="pct"/>
            <w:shd w:val="clear" w:color="auto" w:fill="auto"/>
          </w:tcPr>
          <w:p w:rsidR="00EE6DE9" w:rsidRPr="00AE479A" w:rsidRDefault="00EE6DE9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AE479A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Association</w:t>
            </w:r>
            <w:r w:rsidR="0074748F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b</w:t>
            </w:r>
            <w:proofErr w:type="spellEnd"/>
          </w:p>
        </w:tc>
        <w:bookmarkStart w:id="0" w:name="_GoBack"/>
        <w:bookmarkEnd w:id="0"/>
      </w:tr>
      <w:tr w:rsidR="005760A9" w:rsidRPr="00AE479A" w:rsidTr="005760A9">
        <w:trPr>
          <w:cantSplit/>
          <w:trHeight w:val="300"/>
          <w:tblHeader/>
        </w:trPr>
        <w:tc>
          <w:tcPr>
            <w:tcW w:w="656" w:type="pct"/>
            <w:shd w:val="clear" w:color="auto" w:fill="auto"/>
            <w:noWrap/>
          </w:tcPr>
          <w:p w:rsidR="00562AB7" w:rsidRPr="00AE479A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7" w:type="pct"/>
          </w:tcPr>
          <w:p w:rsidR="00562AB7" w:rsidRPr="007332C8" w:rsidRDefault="00562AB7" w:rsidP="00363232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fr-FR"/>
              </w:rPr>
            </w:pPr>
            <w:r w:rsidRPr="00CD2C0E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val="fr-FR" w:eastAsia="ja-JP"/>
              </w:rPr>
              <w:t>n</w:t>
            </w:r>
            <w:r w:rsidRPr="007332C8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 = 1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,</w:t>
            </w:r>
            <w:r w:rsidRPr="007332C8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333</w:t>
            </w:r>
          </w:p>
        </w:tc>
        <w:tc>
          <w:tcPr>
            <w:tcW w:w="662" w:type="pct"/>
          </w:tcPr>
          <w:p w:rsidR="00562AB7" w:rsidRPr="00AE479A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D2C0E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n</w:t>
            </w:r>
            <w:r w:rsidRPr="00AE479A">
              <w:rPr>
                <w:rFonts w:ascii="Times New Roman" w:hAnsi="Times New Roman"/>
                <w:b/>
                <w:sz w:val="24"/>
                <w:szCs w:val="24"/>
              </w:rPr>
              <w:t> = 9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</w:t>
            </w:r>
            <w:r w:rsidRPr="00AE479A">
              <w:rPr>
                <w:rFonts w:ascii="Times New Roman" w:hAnsi="Times New Roman"/>
                <w:b/>
                <w:sz w:val="24"/>
                <w:szCs w:val="24"/>
              </w:rPr>
              <w:t>969</w:t>
            </w:r>
          </w:p>
        </w:tc>
        <w:tc>
          <w:tcPr>
            <w:tcW w:w="811" w:type="pct"/>
          </w:tcPr>
          <w:p w:rsidR="00562AB7" w:rsidRPr="00AE479A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65" w:type="pct"/>
            <w:shd w:val="clear" w:color="auto" w:fill="auto"/>
            <w:noWrap/>
          </w:tcPr>
          <w:p w:rsidR="00562AB7" w:rsidRPr="00AE479A" w:rsidRDefault="00562AB7" w:rsidP="00363232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D2C0E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n</w:t>
            </w:r>
            <w:r w:rsidRPr="00AE479A">
              <w:rPr>
                <w:rFonts w:ascii="Times New Roman" w:hAnsi="Times New Roman"/>
                <w:b/>
                <w:sz w:val="24"/>
                <w:szCs w:val="24"/>
              </w:rPr>
              <w:t> = 368</w:t>
            </w:r>
          </w:p>
        </w:tc>
        <w:tc>
          <w:tcPr>
            <w:tcW w:w="738" w:type="pct"/>
            <w:shd w:val="clear" w:color="auto" w:fill="auto"/>
            <w:noWrap/>
          </w:tcPr>
          <w:p w:rsidR="00562AB7" w:rsidRPr="00AE479A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D2C0E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 = 9,</w:t>
            </w:r>
            <w:r w:rsidRPr="00AE479A">
              <w:rPr>
                <w:rFonts w:ascii="Times New Roman" w:hAnsi="Times New Roman"/>
                <w:b/>
                <w:sz w:val="24"/>
                <w:szCs w:val="24"/>
              </w:rPr>
              <w:t>969</w:t>
            </w:r>
          </w:p>
        </w:tc>
        <w:tc>
          <w:tcPr>
            <w:tcW w:w="812" w:type="pct"/>
            <w:shd w:val="clear" w:color="auto" w:fill="auto"/>
          </w:tcPr>
          <w:p w:rsidR="00562AB7" w:rsidRPr="00AE479A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</w:tr>
      <w:tr w:rsidR="005760A9" w:rsidRPr="007332C8" w:rsidTr="005760A9">
        <w:trPr>
          <w:cantSplit/>
          <w:trHeight w:val="300"/>
          <w:tblHeader/>
        </w:trPr>
        <w:tc>
          <w:tcPr>
            <w:tcW w:w="656" w:type="pct"/>
            <w:shd w:val="clear" w:color="auto" w:fill="auto"/>
            <w:noWrap/>
          </w:tcPr>
          <w:p w:rsidR="00C40A74" w:rsidRPr="007332C8" w:rsidRDefault="00C40A74" w:rsidP="00363232">
            <w:pPr>
              <w:spacing w:after="0" w:line="480" w:lineRule="auto"/>
              <w:rPr>
                <w:rFonts w:ascii="Times New Roman" w:eastAsia="MS Minngs" w:hAnsi="Times New Roman"/>
                <w:b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7" w:type="pct"/>
          </w:tcPr>
          <w:p w:rsidR="00C40A74" w:rsidRPr="00736548" w:rsidRDefault="00C40A74" w:rsidP="0036323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CD2C0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7332C8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62" w:type="pct"/>
          </w:tcPr>
          <w:p w:rsidR="00C40A74" w:rsidRPr="007332C8" w:rsidRDefault="00C40A74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CD2C0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7332C8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811" w:type="pct"/>
          </w:tcPr>
          <w:p w:rsidR="00C40A74" w:rsidRPr="007332C8" w:rsidRDefault="00C40A74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332C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  <w:r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7332C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95% CI</w:t>
            </w:r>
            <w:r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36548" w:rsidRDefault="00C40A74" w:rsidP="0036323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CD2C0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7332C8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332C8" w:rsidRDefault="00C40A74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proofErr w:type="gramStart"/>
            <w:r w:rsidRPr="00CD2C0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7332C8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812" w:type="pct"/>
            <w:shd w:val="clear" w:color="auto" w:fill="auto"/>
          </w:tcPr>
          <w:p w:rsidR="00C40A74" w:rsidRPr="007332C8" w:rsidRDefault="00C40A74" w:rsidP="00363232">
            <w:pPr>
              <w:spacing w:after="0" w:line="480" w:lineRule="auto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332C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  <w:r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7332C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95% CI</w:t>
            </w:r>
            <w:r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62AB7" w:rsidRPr="00700AC3" w:rsidTr="005760A9">
        <w:trPr>
          <w:cantSplit/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:rsidR="00562AB7" w:rsidRPr="00700AC3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ASA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Curr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13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6.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,133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1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37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1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6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5.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,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3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1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0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7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4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Rec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27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7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2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7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2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2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Pas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3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24 (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8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3E64FE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7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3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5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7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62AB7" w:rsidRPr="00700AC3" w:rsidTr="005760A9">
        <w:trPr>
          <w:cantSplit/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:rsidR="00562AB7" w:rsidRPr="00700AC3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NSAIDs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Curr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5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1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3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38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1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7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3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3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4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0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softHyphen/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0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Recent</w:t>
            </w:r>
          </w:p>
        </w:tc>
        <w:tc>
          <w:tcPr>
            <w:tcW w:w="657" w:type="pct"/>
          </w:tcPr>
          <w:p w:rsidR="00C40A74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1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0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6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3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1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2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6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3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Past</w:t>
            </w:r>
          </w:p>
        </w:tc>
        <w:tc>
          <w:tcPr>
            <w:tcW w:w="657" w:type="pct"/>
          </w:tcPr>
          <w:p w:rsidR="00C40A74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8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3.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,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0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3.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4 (</w:t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7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softHyphen/>
            </w:r>
            <w:r w:rsidRPr="00C02FDC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1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9.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,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0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3.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3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0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8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62AB7" w:rsidRPr="00700AC3" w:rsidTr="005760A9">
        <w:trPr>
          <w:cantSplit/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:rsidR="00562AB7" w:rsidRPr="00700AC3" w:rsidRDefault="00562AB7" w:rsidP="00363232">
            <w:pPr>
              <w:spacing w:after="0" w:line="480" w:lineRule="auto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Paracetamol</w:t>
            </w:r>
            <w:proofErr w:type="spellEnd"/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lastRenderedPageBreak/>
              <w:t>Curr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7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3.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6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.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30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0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5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5.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6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.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4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0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9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Rec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.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8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24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7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8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6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6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Pas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9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4.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,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4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1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15 (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9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DC0C4B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3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9.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,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4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1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4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0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113FC2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9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8B0D98" w:rsidRPr="00700AC3" w:rsidTr="005760A9">
        <w:trPr>
          <w:cantSplit/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:rsidR="008B0D98" w:rsidRPr="00700AC3" w:rsidRDefault="008B0D98" w:rsidP="00363232">
            <w:pPr>
              <w:spacing w:after="0" w:line="480" w:lineRule="auto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Gastroprotective</w:t>
            </w:r>
            <w:proofErr w:type="spellEnd"/>
            <w:r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medications</w:t>
            </w:r>
            <w:r w:rsidR="0074748F">
              <w:rPr>
                <w:rFonts w:ascii="Times New Roman" w:eastAsia="MS Minngs" w:hAnsi="Times New Roman"/>
                <w:color w:val="000000"/>
                <w:sz w:val="24"/>
                <w:szCs w:val="24"/>
                <w:vertAlign w:val="superscript"/>
                <w:lang w:eastAsia="ja-JP"/>
              </w:rPr>
              <w:t>c</w:t>
            </w:r>
            <w:proofErr w:type="spellEnd"/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Curr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9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4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3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33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9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8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1.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3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7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1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3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.1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Recen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.29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6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7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.7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5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.1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8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0.8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.3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9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9.67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5760A9" w:rsidRPr="00700AC3" w:rsidTr="005760A9">
        <w:trPr>
          <w:cantSplit/>
          <w:trHeight w:val="300"/>
        </w:trPr>
        <w:tc>
          <w:tcPr>
            <w:tcW w:w="656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ind w:left="284"/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</w:pPr>
            <w:r w:rsidRPr="00700AC3">
              <w:rPr>
                <w:rFonts w:ascii="Times New Roman" w:eastAsia="MS Minngs" w:hAnsi="Times New Roman"/>
                <w:color w:val="000000"/>
                <w:sz w:val="24"/>
                <w:szCs w:val="24"/>
                <w:lang w:eastAsia="ja-JP"/>
              </w:rPr>
              <w:t>Past</w:t>
            </w:r>
          </w:p>
        </w:tc>
        <w:tc>
          <w:tcPr>
            <w:tcW w:w="657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13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6.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2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3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1" w:type="pct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.45 (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6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626273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5.3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65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0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0.9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38" w:type="pct"/>
            <w:shd w:val="clear" w:color="auto" w:fill="auto"/>
            <w:noWrap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3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4.4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12" w:type="pct"/>
            <w:shd w:val="clear" w:color="auto" w:fill="auto"/>
          </w:tcPr>
          <w:p w:rsidR="00C40A74" w:rsidRPr="00700AC3" w:rsidRDefault="00C40A74" w:rsidP="00363232">
            <w:pPr>
              <w:spacing w:after="0" w:line="480" w:lineRule="auto"/>
              <w:jc w:val="center"/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</w:pP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2.6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 xml:space="preserve"> (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1.86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–</w:t>
            </w:r>
            <w:r w:rsidRPr="00FD4D95"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3.82</w:t>
            </w:r>
            <w:r>
              <w:rPr>
                <w:rFonts w:ascii="Times New Roman" w:eastAsia="MS Minngs" w:hAnsi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</w:tbl>
    <w:p w:rsidR="00762673" w:rsidRPr="007332C8" w:rsidRDefault="00762673" w:rsidP="0074748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332C8">
        <w:rPr>
          <w:rFonts w:ascii="Times New Roman" w:hAnsi="Times New Roman"/>
          <w:sz w:val="24"/>
          <w:szCs w:val="24"/>
        </w:rPr>
        <w:t>ASA</w:t>
      </w:r>
      <w:r w:rsidR="004D3172">
        <w:rPr>
          <w:rFonts w:ascii="Times New Roman" w:hAnsi="Times New Roman"/>
          <w:sz w:val="24"/>
          <w:szCs w:val="24"/>
        </w:rPr>
        <w:t>,</w:t>
      </w:r>
      <w:r w:rsidRPr="007332C8">
        <w:rPr>
          <w:rFonts w:ascii="Times New Roman" w:hAnsi="Times New Roman"/>
          <w:sz w:val="24"/>
          <w:szCs w:val="24"/>
        </w:rPr>
        <w:t xml:space="preserve"> acetylsalicylic acid; CI</w:t>
      </w:r>
      <w:r w:rsidR="004D317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32C8">
        <w:rPr>
          <w:rFonts w:ascii="Times New Roman" w:hAnsi="Times New Roman"/>
          <w:sz w:val="24"/>
          <w:szCs w:val="24"/>
        </w:rPr>
        <w:t>confidence interval; H</w:t>
      </w:r>
      <w:r w:rsidRPr="007332C8">
        <w:rPr>
          <w:rFonts w:ascii="Times New Roman" w:hAnsi="Times New Roman"/>
          <w:sz w:val="24"/>
          <w:szCs w:val="24"/>
          <w:vertAlign w:val="subscript"/>
        </w:rPr>
        <w:t>2</w:t>
      </w:r>
      <w:r w:rsidRPr="007332C8">
        <w:rPr>
          <w:rFonts w:ascii="Times New Roman" w:hAnsi="Times New Roman"/>
          <w:sz w:val="24"/>
          <w:szCs w:val="24"/>
        </w:rPr>
        <w:t>RA</w:t>
      </w:r>
      <w:r w:rsidR="004D317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32C8">
        <w:rPr>
          <w:rFonts w:ascii="Times New Roman" w:hAnsi="Times New Roman"/>
          <w:sz w:val="24"/>
          <w:szCs w:val="24"/>
        </w:rPr>
        <w:t>histamine type 2 receptor antagonist; NSAID</w:t>
      </w:r>
      <w:r w:rsidR="004D317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332C8">
        <w:rPr>
          <w:rFonts w:ascii="Times New Roman" w:hAnsi="Times New Roman"/>
          <w:sz w:val="24"/>
          <w:szCs w:val="24"/>
        </w:rPr>
        <w:t>nonsteroidal</w:t>
      </w:r>
      <w:proofErr w:type="spellEnd"/>
      <w:r w:rsidRPr="007332C8">
        <w:rPr>
          <w:rFonts w:ascii="Times New Roman" w:hAnsi="Times New Roman"/>
          <w:sz w:val="24"/>
          <w:szCs w:val="24"/>
        </w:rPr>
        <w:t xml:space="preserve"> anti-inflammatory drug; OR</w:t>
      </w:r>
      <w:r w:rsidR="004D317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32C8">
        <w:rPr>
          <w:rFonts w:ascii="Times New Roman" w:hAnsi="Times New Roman"/>
          <w:sz w:val="24"/>
          <w:szCs w:val="24"/>
        </w:rPr>
        <w:t>odds ratio; PPI</w:t>
      </w:r>
      <w:r w:rsidR="004D317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32C8">
        <w:rPr>
          <w:rFonts w:ascii="Times New Roman" w:hAnsi="Times New Roman"/>
          <w:sz w:val="24"/>
          <w:szCs w:val="24"/>
        </w:rPr>
        <w:t>proton pump inhibitor; PUD</w:t>
      </w:r>
      <w:r w:rsidR="004D317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32C8">
        <w:rPr>
          <w:rFonts w:ascii="Times New Roman" w:hAnsi="Times New Roman"/>
          <w:sz w:val="24"/>
          <w:szCs w:val="24"/>
        </w:rPr>
        <w:t>peptic ulcer disease.</w:t>
      </w:r>
    </w:p>
    <w:p w:rsidR="00E003E9" w:rsidRPr="000F3026" w:rsidRDefault="0074748F" w:rsidP="0074748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762673" w:rsidRPr="00621B06">
        <w:rPr>
          <w:rFonts w:ascii="Times New Roman" w:hAnsi="Times New Roman"/>
          <w:sz w:val="24"/>
          <w:szCs w:val="24"/>
        </w:rPr>
        <w:t>Patients</w:t>
      </w:r>
      <w:proofErr w:type="spellEnd"/>
      <w:proofErr w:type="gramEnd"/>
      <w:r w:rsidR="00762673" w:rsidRPr="00621B06">
        <w:rPr>
          <w:rFonts w:ascii="Times New Roman" w:hAnsi="Times New Roman"/>
          <w:sz w:val="24"/>
          <w:szCs w:val="24"/>
        </w:rPr>
        <w:t xml:space="preserve"> </w:t>
      </w:r>
      <w:r w:rsidR="00230086">
        <w:rPr>
          <w:rFonts w:ascii="Times New Roman" w:hAnsi="Times New Roman"/>
          <w:sz w:val="24"/>
          <w:szCs w:val="24"/>
        </w:rPr>
        <w:t xml:space="preserve">with uncomplicated PUD </w:t>
      </w:r>
      <w:r w:rsidR="00E003E9" w:rsidRPr="00621B06">
        <w:rPr>
          <w:rFonts w:ascii="Times New Roman" w:hAnsi="Times New Roman"/>
          <w:sz w:val="24"/>
          <w:szCs w:val="24"/>
        </w:rPr>
        <w:t xml:space="preserve">were classified as </w:t>
      </w:r>
      <w:r w:rsidR="008B0D98">
        <w:rPr>
          <w:rFonts w:ascii="Times New Roman" w:hAnsi="Times New Roman"/>
          <w:sz w:val="24"/>
          <w:szCs w:val="24"/>
        </w:rPr>
        <w:t xml:space="preserve">positive or negative for </w:t>
      </w:r>
      <w:r w:rsidR="00E003E9" w:rsidRPr="00621B06">
        <w:rPr>
          <w:rFonts w:ascii="Times New Roman" w:hAnsi="Times New Roman"/>
          <w:i/>
          <w:sz w:val="24"/>
          <w:szCs w:val="24"/>
        </w:rPr>
        <w:t>H. pylori</w:t>
      </w:r>
      <w:r w:rsidR="00E003E9" w:rsidRPr="00621B06">
        <w:rPr>
          <w:rFonts w:ascii="Times New Roman" w:hAnsi="Times New Roman"/>
          <w:sz w:val="24"/>
          <w:szCs w:val="24"/>
        </w:rPr>
        <w:t xml:space="preserve"> or status unknown; only data on patients with known </w:t>
      </w:r>
      <w:r w:rsidR="00E003E9" w:rsidRPr="00621B06">
        <w:rPr>
          <w:rFonts w:ascii="Times New Roman" w:hAnsi="Times New Roman"/>
          <w:i/>
          <w:sz w:val="24"/>
          <w:szCs w:val="24"/>
        </w:rPr>
        <w:t>H. pylori</w:t>
      </w:r>
      <w:r w:rsidR="00E003E9" w:rsidRPr="00621B06">
        <w:rPr>
          <w:rFonts w:ascii="Times New Roman" w:hAnsi="Times New Roman"/>
          <w:sz w:val="24"/>
          <w:szCs w:val="24"/>
        </w:rPr>
        <w:t xml:space="preserve"> status are presented.</w:t>
      </w:r>
      <w:r w:rsidR="00230086">
        <w:rPr>
          <w:rFonts w:ascii="Times New Roman" w:hAnsi="Times New Roman"/>
          <w:sz w:val="24"/>
          <w:szCs w:val="24"/>
        </w:rPr>
        <w:t xml:space="preserve"> </w:t>
      </w:r>
    </w:p>
    <w:p w:rsidR="00417ABD" w:rsidRPr="00700AC3" w:rsidRDefault="0074748F" w:rsidP="0074748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lastRenderedPageBreak/>
        <w:t>b</w:t>
      </w:r>
      <w:r w:rsidR="00417ABD" w:rsidRPr="00700AC3">
        <w:rPr>
          <w:rFonts w:ascii="Times New Roman" w:hAnsi="Times New Roman"/>
          <w:sz w:val="24"/>
          <w:szCs w:val="24"/>
        </w:rPr>
        <w:t>Relative</w:t>
      </w:r>
      <w:proofErr w:type="spellEnd"/>
      <w:proofErr w:type="gramEnd"/>
      <w:r w:rsidR="00417ABD" w:rsidRPr="00700AC3">
        <w:rPr>
          <w:rFonts w:ascii="Times New Roman" w:hAnsi="Times New Roman"/>
          <w:sz w:val="24"/>
          <w:szCs w:val="24"/>
        </w:rPr>
        <w:t xml:space="preserve"> to non-use. </w:t>
      </w:r>
      <w:r w:rsidR="00CD3B66">
        <w:rPr>
          <w:rFonts w:ascii="Times New Roman" w:hAnsi="Times New Roman"/>
          <w:sz w:val="24"/>
          <w:szCs w:val="24"/>
        </w:rPr>
        <w:t>O</w:t>
      </w:r>
      <w:r w:rsidR="009D13E2">
        <w:rPr>
          <w:rFonts w:ascii="Times New Roman" w:hAnsi="Times New Roman"/>
          <w:sz w:val="24"/>
          <w:szCs w:val="24"/>
        </w:rPr>
        <w:t xml:space="preserve">dds ratios </w:t>
      </w:r>
      <w:r w:rsidR="00CD3B66">
        <w:rPr>
          <w:rFonts w:ascii="Times New Roman" w:hAnsi="Times New Roman"/>
          <w:sz w:val="24"/>
          <w:szCs w:val="24"/>
        </w:rPr>
        <w:t xml:space="preserve">were calculated by comparing </w:t>
      </w:r>
      <w:r w:rsidR="00CD3B66" w:rsidRPr="00CD3B66">
        <w:rPr>
          <w:rFonts w:ascii="Times New Roman" w:hAnsi="Times New Roman"/>
          <w:i/>
          <w:sz w:val="24"/>
          <w:szCs w:val="24"/>
        </w:rPr>
        <w:t>H. pylori</w:t>
      </w:r>
      <w:r w:rsidR="00FE319E">
        <w:rPr>
          <w:rFonts w:ascii="Times New Roman" w:hAnsi="Times New Roman"/>
          <w:i/>
          <w:sz w:val="24"/>
          <w:szCs w:val="24"/>
        </w:rPr>
        <w:t>-</w:t>
      </w:r>
      <w:r w:rsidR="00CD3B66">
        <w:rPr>
          <w:rFonts w:ascii="Times New Roman" w:hAnsi="Times New Roman"/>
          <w:sz w:val="24"/>
          <w:szCs w:val="24"/>
        </w:rPr>
        <w:t xml:space="preserve">positive cases or </w:t>
      </w:r>
      <w:r w:rsidR="00CD3B66" w:rsidRPr="00CD3B66">
        <w:rPr>
          <w:rFonts w:ascii="Times New Roman" w:hAnsi="Times New Roman"/>
          <w:i/>
          <w:sz w:val="24"/>
          <w:szCs w:val="24"/>
        </w:rPr>
        <w:t>H. pylori</w:t>
      </w:r>
      <w:r w:rsidR="00FE319E">
        <w:rPr>
          <w:rFonts w:ascii="Times New Roman" w:hAnsi="Times New Roman"/>
          <w:i/>
          <w:sz w:val="24"/>
          <w:szCs w:val="24"/>
        </w:rPr>
        <w:t>-</w:t>
      </w:r>
      <w:r w:rsidR="009D13E2">
        <w:rPr>
          <w:rFonts w:ascii="Times New Roman" w:hAnsi="Times New Roman"/>
          <w:sz w:val="24"/>
          <w:szCs w:val="24"/>
        </w:rPr>
        <w:t xml:space="preserve">negative </w:t>
      </w:r>
      <w:r w:rsidR="00CD3B66">
        <w:rPr>
          <w:rFonts w:ascii="Times New Roman" w:hAnsi="Times New Roman"/>
          <w:sz w:val="24"/>
          <w:szCs w:val="24"/>
        </w:rPr>
        <w:t xml:space="preserve">cases with the </w:t>
      </w:r>
      <w:r w:rsidR="008B0D98">
        <w:rPr>
          <w:rFonts w:ascii="Times New Roman" w:hAnsi="Times New Roman"/>
          <w:sz w:val="24"/>
          <w:szCs w:val="24"/>
        </w:rPr>
        <w:t xml:space="preserve">overall </w:t>
      </w:r>
      <w:r w:rsidR="00CD3B66">
        <w:rPr>
          <w:rFonts w:ascii="Times New Roman" w:hAnsi="Times New Roman"/>
          <w:sz w:val="24"/>
          <w:szCs w:val="24"/>
        </w:rPr>
        <w:t>control population and a</w:t>
      </w:r>
      <w:r w:rsidR="00CD3B66" w:rsidRPr="00700AC3">
        <w:rPr>
          <w:rFonts w:ascii="Times New Roman" w:hAnsi="Times New Roman"/>
          <w:sz w:val="24"/>
          <w:szCs w:val="24"/>
        </w:rPr>
        <w:t xml:space="preserve">djusted </w:t>
      </w:r>
      <w:r w:rsidR="00417ABD" w:rsidRPr="00700AC3">
        <w:rPr>
          <w:rFonts w:ascii="Times New Roman" w:hAnsi="Times New Roman"/>
          <w:sz w:val="24"/>
          <w:szCs w:val="24"/>
        </w:rPr>
        <w:t>(whe</w:t>
      </w:r>
      <w:r w:rsidR="008B0D98">
        <w:rPr>
          <w:rFonts w:ascii="Times New Roman" w:hAnsi="Times New Roman"/>
          <w:sz w:val="24"/>
          <w:szCs w:val="24"/>
        </w:rPr>
        <w:t>n</w:t>
      </w:r>
      <w:r w:rsidR="00417ABD" w:rsidRPr="00700AC3">
        <w:rPr>
          <w:rFonts w:ascii="Times New Roman" w:hAnsi="Times New Roman"/>
          <w:sz w:val="24"/>
          <w:szCs w:val="24"/>
        </w:rPr>
        <w:t xml:space="preserve"> appropriate) </w:t>
      </w:r>
      <w:r w:rsidR="003B4D7A">
        <w:rPr>
          <w:rFonts w:ascii="Times New Roman" w:hAnsi="Times New Roman"/>
          <w:sz w:val="24"/>
          <w:szCs w:val="24"/>
        </w:rPr>
        <w:t>for</w:t>
      </w:r>
      <w:r w:rsidR="00417ABD" w:rsidRPr="00700AC3">
        <w:rPr>
          <w:rFonts w:ascii="Times New Roman" w:hAnsi="Times New Roman"/>
          <w:sz w:val="24"/>
          <w:szCs w:val="24"/>
        </w:rPr>
        <w:t xml:space="preserve"> sex, age, year of index date, number of PCP visits and specialist referrals in the year </w:t>
      </w:r>
      <w:r w:rsidR="00FD210B">
        <w:rPr>
          <w:rFonts w:ascii="Times New Roman" w:hAnsi="Times New Roman"/>
          <w:sz w:val="24"/>
          <w:szCs w:val="24"/>
        </w:rPr>
        <w:t>before</w:t>
      </w:r>
      <w:r w:rsidR="00417ABD" w:rsidRPr="00700AC3">
        <w:rPr>
          <w:rFonts w:ascii="Times New Roman" w:hAnsi="Times New Roman"/>
          <w:sz w:val="24"/>
          <w:szCs w:val="24"/>
        </w:rPr>
        <w:t xml:space="preserve"> the index date, smoking status, and use of gastroprotective drugs (PPIs or H</w:t>
      </w:r>
      <w:r w:rsidR="00417ABD" w:rsidRPr="00700AC3">
        <w:rPr>
          <w:rFonts w:ascii="Times New Roman" w:hAnsi="Times New Roman"/>
          <w:sz w:val="24"/>
          <w:szCs w:val="24"/>
          <w:vertAlign w:val="subscript"/>
        </w:rPr>
        <w:t>2</w:t>
      </w:r>
      <w:r w:rsidR="00417ABD" w:rsidRPr="00700AC3">
        <w:rPr>
          <w:rFonts w:ascii="Times New Roman" w:hAnsi="Times New Roman"/>
          <w:sz w:val="24"/>
          <w:szCs w:val="24"/>
        </w:rPr>
        <w:t>RAs), paracetamol, ASA and NSAIDs.</w:t>
      </w:r>
    </w:p>
    <w:p w:rsidR="006B7C1A" w:rsidRPr="00700AC3" w:rsidRDefault="0074748F" w:rsidP="00937C0B">
      <w:pPr>
        <w:spacing w:after="0" w:line="480" w:lineRule="auto"/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r w:rsidR="00D31D0C" w:rsidRPr="00F245E7">
        <w:rPr>
          <w:rFonts w:ascii="Times New Roman" w:hAnsi="Times New Roman"/>
          <w:sz w:val="24"/>
          <w:szCs w:val="24"/>
        </w:rPr>
        <w:t>PPIs</w:t>
      </w:r>
      <w:proofErr w:type="spellEnd"/>
      <w:proofErr w:type="gramEnd"/>
      <w:r w:rsidR="00D31D0C" w:rsidRPr="00F245E7">
        <w:rPr>
          <w:rFonts w:ascii="Times New Roman" w:hAnsi="Times New Roman"/>
          <w:sz w:val="24"/>
          <w:szCs w:val="24"/>
        </w:rPr>
        <w:t xml:space="preserve"> and</w:t>
      </w:r>
      <w:r w:rsidR="004B40C7" w:rsidRPr="00F245E7">
        <w:rPr>
          <w:rFonts w:ascii="Times New Roman" w:hAnsi="Times New Roman"/>
          <w:sz w:val="24"/>
          <w:szCs w:val="24"/>
        </w:rPr>
        <w:t>/or</w:t>
      </w:r>
      <w:r w:rsidR="00D31D0C" w:rsidRPr="00F245E7">
        <w:rPr>
          <w:rFonts w:ascii="Times New Roman" w:hAnsi="Times New Roman"/>
          <w:sz w:val="24"/>
          <w:szCs w:val="24"/>
        </w:rPr>
        <w:t xml:space="preserve"> H</w:t>
      </w:r>
      <w:r w:rsidR="00D31D0C" w:rsidRPr="0055217C">
        <w:rPr>
          <w:rFonts w:ascii="Times New Roman" w:hAnsi="Times New Roman"/>
          <w:sz w:val="24"/>
          <w:szCs w:val="24"/>
          <w:vertAlign w:val="subscript"/>
        </w:rPr>
        <w:t>2</w:t>
      </w:r>
      <w:r w:rsidR="00D31D0C" w:rsidRPr="00F245E7">
        <w:rPr>
          <w:rFonts w:ascii="Times New Roman" w:hAnsi="Times New Roman"/>
          <w:sz w:val="24"/>
          <w:szCs w:val="24"/>
        </w:rPr>
        <w:t>RAs</w:t>
      </w:r>
      <w:r w:rsidR="00EE6DE9">
        <w:rPr>
          <w:rFonts w:ascii="Times New Roman" w:hAnsi="Times New Roman"/>
          <w:sz w:val="24"/>
          <w:szCs w:val="24"/>
        </w:rPr>
        <w:t>.</w:t>
      </w:r>
    </w:p>
    <w:sectPr w:rsidR="006B7C1A" w:rsidRPr="00700AC3" w:rsidSect="005760A9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EC0" w:rsidRDefault="00426EC0" w:rsidP="00FB7D7F">
      <w:pPr>
        <w:spacing w:after="0" w:line="240" w:lineRule="auto"/>
      </w:pPr>
      <w:r>
        <w:separator/>
      </w:r>
    </w:p>
  </w:endnote>
  <w:endnote w:type="continuationSeparator" w:id="0">
    <w:p w:rsidR="00426EC0" w:rsidRDefault="00426EC0" w:rsidP="00FB7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63B2" w:rsidRPr="00FB7D7F" w:rsidRDefault="004A63B2">
    <w:pPr>
      <w:pStyle w:val="Footer"/>
      <w:rPr>
        <w:rFonts w:ascii="Times New Roman" w:hAnsi="Times New Roman"/>
        <w:sz w:val="24"/>
        <w:szCs w:val="24"/>
      </w:rPr>
    </w:pPr>
    <w:r w:rsidRPr="00FB7D7F">
      <w:rPr>
        <w:rFonts w:ascii="Times New Roman" w:hAnsi="Times New Roman"/>
        <w:sz w:val="24"/>
        <w:szCs w:val="24"/>
      </w:rPr>
      <w:tab/>
    </w:r>
    <w:r w:rsidRPr="00FB7D7F">
      <w:rPr>
        <w:rFonts w:ascii="Times New Roman" w:hAnsi="Times New Roman"/>
        <w:sz w:val="24"/>
        <w:szCs w:val="24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EC0" w:rsidRDefault="00426EC0" w:rsidP="00FB7D7F">
      <w:pPr>
        <w:spacing w:after="0" w:line="240" w:lineRule="auto"/>
      </w:pPr>
      <w:r>
        <w:separator/>
      </w:r>
    </w:p>
  </w:footnote>
  <w:footnote w:type="continuationSeparator" w:id="0">
    <w:p w:rsidR="00426EC0" w:rsidRDefault="00426EC0" w:rsidP="00FB7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780A" w:rsidRPr="00EA780A" w:rsidRDefault="00EA780A" w:rsidP="00EA780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9065D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3314E0"/>
    <w:multiLevelType w:val="hybridMultilevel"/>
    <w:tmpl w:val="29343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34FD3"/>
    <w:multiLevelType w:val="hybridMultilevel"/>
    <w:tmpl w:val="1CD0A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8617F"/>
    <w:multiLevelType w:val="hybridMultilevel"/>
    <w:tmpl w:val="05304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875953"/>
    <w:multiLevelType w:val="hybridMultilevel"/>
    <w:tmpl w:val="17125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7E6067"/>
    <w:multiLevelType w:val="hybridMultilevel"/>
    <w:tmpl w:val="3684E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170F9C"/>
    <w:multiLevelType w:val="hybridMultilevel"/>
    <w:tmpl w:val="F9002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086B8A"/>
    <w:multiLevelType w:val="hybridMultilevel"/>
    <w:tmpl w:val="92F08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0F3520"/>
    <w:multiLevelType w:val="hybridMultilevel"/>
    <w:tmpl w:val="76262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2F4894"/>
    <w:multiLevelType w:val="hybridMultilevel"/>
    <w:tmpl w:val="4FD86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5373C4"/>
    <w:multiLevelType w:val="hybridMultilevel"/>
    <w:tmpl w:val="E0D6F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6C0884"/>
    <w:multiLevelType w:val="hybridMultilevel"/>
    <w:tmpl w:val="9DAC4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A95BCF"/>
    <w:multiLevelType w:val="hybridMultilevel"/>
    <w:tmpl w:val="A440D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CC0871"/>
    <w:multiLevelType w:val="hybridMultilevel"/>
    <w:tmpl w:val="0484B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BC7B0F"/>
    <w:multiLevelType w:val="hybridMultilevel"/>
    <w:tmpl w:val="5B183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DB63CC"/>
    <w:multiLevelType w:val="hybridMultilevel"/>
    <w:tmpl w:val="A3E8819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>
    <w:nsid w:val="43391CD9"/>
    <w:multiLevelType w:val="hybridMultilevel"/>
    <w:tmpl w:val="CA82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037C5A"/>
    <w:multiLevelType w:val="hybridMultilevel"/>
    <w:tmpl w:val="AB706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DF2C67"/>
    <w:multiLevelType w:val="hybridMultilevel"/>
    <w:tmpl w:val="52ACF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7D662D"/>
    <w:multiLevelType w:val="hybridMultilevel"/>
    <w:tmpl w:val="14044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DB6E7A"/>
    <w:multiLevelType w:val="hybridMultilevel"/>
    <w:tmpl w:val="2D487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585B0A"/>
    <w:multiLevelType w:val="hybridMultilevel"/>
    <w:tmpl w:val="D47A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E02C56"/>
    <w:multiLevelType w:val="hybridMultilevel"/>
    <w:tmpl w:val="C3D69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D6FA6"/>
    <w:multiLevelType w:val="hybridMultilevel"/>
    <w:tmpl w:val="1B304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D15838"/>
    <w:multiLevelType w:val="hybridMultilevel"/>
    <w:tmpl w:val="63AC5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AD388D"/>
    <w:multiLevelType w:val="hybridMultilevel"/>
    <w:tmpl w:val="4C523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DD5EFD"/>
    <w:multiLevelType w:val="hybridMultilevel"/>
    <w:tmpl w:val="A15A6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7"/>
  </w:num>
  <w:num w:numId="3">
    <w:abstractNumId w:val="7"/>
  </w:num>
  <w:num w:numId="4">
    <w:abstractNumId w:val="14"/>
  </w:num>
  <w:num w:numId="5">
    <w:abstractNumId w:val="23"/>
  </w:num>
  <w:num w:numId="6">
    <w:abstractNumId w:val="11"/>
  </w:num>
  <w:num w:numId="7">
    <w:abstractNumId w:val="24"/>
  </w:num>
  <w:num w:numId="8">
    <w:abstractNumId w:val="21"/>
  </w:num>
  <w:num w:numId="9">
    <w:abstractNumId w:val="15"/>
  </w:num>
  <w:num w:numId="10">
    <w:abstractNumId w:val="3"/>
  </w:num>
  <w:num w:numId="11">
    <w:abstractNumId w:val="19"/>
  </w:num>
  <w:num w:numId="12">
    <w:abstractNumId w:val="1"/>
  </w:num>
  <w:num w:numId="13">
    <w:abstractNumId w:val="26"/>
  </w:num>
  <w:num w:numId="14">
    <w:abstractNumId w:val="10"/>
  </w:num>
  <w:num w:numId="15">
    <w:abstractNumId w:val="12"/>
  </w:num>
  <w:num w:numId="16">
    <w:abstractNumId w:val="16"/>
  </w:num>
  <w:num w:numId="17">
    <w:abstractNumId w:val="6"/>
  </w:num>
  <w:num w:numId="18">
    <w:abstractNumId w:val="0"/>
  </w:num>
  <w:num w:numId="19">
    <w:abstractNumId w:val="8"/>
  </w:num>
  <w:num w:numId="20">
    <w:abstractNumId w:val="22"/>
  </w:num>
  <w:num w:numId="21">
    <w:abstractNumId w:val="5"/>
  </w:num>
  <w:num w:numId="22">
    <w:abstractNumId w:val="25"/>
  </w:num>
  <w:num w:numId="23">
    <w:abstractNumId w:val="4"/>
  </w:num>
  <w:num w:numId="24">
    <w:abstractNumId w:val="2"/>
  </w:num>
  <w:num w:numId="25">
    <w:abstractNumId w:val="9"/>
  </w:num>
  <w:num w:numId="26">
    <w:abstractNumId w:val="18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proofState w:spelling="clean" w:grammar="clean"/>
  <w:defaultTabStop w:val="720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51DD4"/>
    <w:rsid w:val="00004285"/>
    <w:rsid w:val="0000732C"/>
    <w:rsid w:val="000074BC"/>
    <w:rsid w:val="000116C7"/>
    <w:rsid w:val="000134D0"/>
    <w:rsid w:val="00020795"/>
    <w:rsid w:val="00023666"/>
    <w:rsid w:val="000244F0"/>
    <w:rsid w:val="00025BF6"/>
    <w:rsid w:val="00025FD5"/>
    <w:rsid w:val="000274F6"/>
    <w:rsid w:val="000301DC"/>
    <w:rsid w:val="00030424"/>
    <w:rsid w:val="0003406E"/>
    <w:rsid w:val="000362E2"/>
    <w:rsid w:val="0004028F"/>
    <w:rsid w:val="00040AC3"/>
    <w:rsid w:val="00041885"/>
    <w:rsid w:val="00041ACB"/>
    <w:rsid w:val="000434FC"/>
    <w:rsid w:val="000444BB"/>
    <w:rsid w:val="00044B72"/>
    <w:rsid w:val="000454EF"/>
    <w:rsid w:val="00046014"/>
    <w:rsid w:val="00050674"/>
    <w:rsid w:val="00052C69"/>
    <w:rsid w:val="000531F5"/>
    <w:rsid w:val="00057A6F"/>
    <w:rsid w:val="00066D54"/>
    <w:rsid w:val="00067896"/>
    <w:rsid w:val="000711BE"/>
    <w:rsid w:val="00072ECF"/>
    <w:rsid w:val="00080BAE"/>
    <w:rsid w:val="00081469"/>
    <w:rsid w:val="00082ABF"/>
    <w:rsid w:val="000834C8"/>
    <w:rsid w:val="00084A13"/>
    <w:rsid w:val="00084A19"/>
    <w:rsid w:val="00084C02"/>
    <w:rsid w:val="00084FD8"/>
    <w:rsid w:val="00087007"/>
    <w:rsid w:val="0009029F"/>
    <w:rsid w:val="00090CE3"/>
    <w:rsid w:val="00090DB6"/>
    <w:rsid w:val="00090FB4"/>
    <w:rsid w:val="00092C27"/>
    <w:rsid w:val="00092D73"/>
    <w:rsid w:val="0009328E"/>
    <w:rsid w:val="0009394A"/>
    <w:rsid w:val="00093A7A"/>
    <w:rsid w:val="00093DAE"/>
    <w:rsid w:val="00094761"/>
    <w:rsid w:val="00094D05"/>
    <w:rsid w:val="0009789F"/>
    <w:rsid w:val="000A25CD"/>
    <w:rsid w:val="000A29C1"/>
    <w:rsid w:val="000A2A12"/>
    <w:rsid w:val="000A7DA1"/>
    <w:rsid w:val="000B2743"/>
    <w:rsid w:val="000B7A2E"/>
    <w:rsid w:val="000B7D29"/>
    <w:rsid w:val="000C05E6"/>
    <w:rsid w:val="000C1844"/>
    <w:rsid w:val="000C25B2"/>
    <w:rsid w:val="000C34D7"/>
    <w:rsid w:val="000C4DCE"/>
    <w:rsid w:val="000C538D"/>
    <w:rsid w:val="000C5DA5"/>
    <w:rsid w:val="000C5F60"/>
    <w:rsid w:val="000C622F"/>
    <w:rsid w:val="000C6688"/>
    <w:rsid w:val="000D08E8"/>
    <w:rsid w:val="000D0B2B"/>
    <w:rsid w:val="000D2AEF"/>
    <w:rsid w:val="000D4757"/>
    <w:rsid w:val="000D4861"/>
    <w:rsid w:val="000E0C8B"/>
    <w:rsid w:val="000E17FD"/>
    <w:rsid w:val="000E3E8A"/>
    <w:rsid w:val="000E549D"/>
    <w:rsid w:val="000E6D63"/>
    <w:rsid w:val="000E770C"/>
    <w:rsid w:val="000E7776"/>
    <w:rsid w:val="000F3026"/>
    <w:rsid w:val="000F3AFB"/>
    <w:rsid w:val="000F4A1A"/>
    <w:rsid w:val="000F4AE3"/>
    <w:rsid w:val="000F6E2E"/>
    <w:rsid w:val="000F7128"/>
    <w:rsid w:val="000F7C0D"/>
    <w:rsid w:val="00101BEF"/>
    <w:rsid w:val="00102618"/>
    <w:rsid w:val="0010476E"/>
    <w:rsid w:val="001050DD"/>
    <w:rsid w:val="00105406"/>
    <w:rsid w:val="001056B8"/>
    <w:rsid w:val="00105A7D"/>
    <w:rsid w:val="0010647F"/>
    <w:rsid w:val="00107B5D"/>
    <w:rsid w:val="001129F0"/>
    <w:rsid w:val="001133C3"/>
    <w:rsid w:val="00113FC2"/>
    <w:rsid w:val="00114666"/>
    <w:rsid w:val="001159A0"/>
    <w:rsid w:val="00117333"/>
    <w:rsid w:val="00117596"/>
    <w:rsid w:val="00117C43"/>
    <w:rsid w:val="00120B71"/>
    <w:rsid w:val="00121E7E"/>
    <w:rsid w:val="00121EDD"/>
    <w:rsid w:val="00122111"/>
    <w:rsid w:val="0012225D"/>
    <w:rsid w:val="00122EED"/>
    <w:rsid w:val="001235D0"/>
    <w:rsid w:val="00124DE7"/>
    <w:rsid w:val="00125FD6"/>
    <w:rsid w:val="00127011"/>
    <w:rsid w:val="001277FD"/>
    <w:rsid w:val="001343FD"/>
    <w:rsid w:val="001347DA"/>
    <w:rsid w:val="00134E4F"/>
    <w:rsid w:val="001353C8"/>
    <w:rsid w:val="00136C3D"/>
    <w:rsid w:val="00136ED8"/>
    <w:rsid w:val="00137A29"/>
    <w:rsid w:val="00141578"/>
    <w:rsid w:val="00143F20"/>
    <w:rsid w:val="001453DD"/>
    <w:rsid w:val="00147986"/>
    <w:rsid w:val="00154CD1"/>
    <w:rsid w:val="0015661D"/>
    <w:rsid w:val="00157847"/>
    <w:rsid w:val="00157E96"/>
    <w:rsid w:val="00162C9F"/>
    <w:rsid w:val="00165629"/>
    <w:rsid w:val="00166976"/>
    <w:rsid w:val="00167474"/>
    <w:rsid w:val="00167D3E"/>
    <w:rsid w:val="00170D17"/>
    <w:rsid w:val="00170D59"/>
    <w:rsid w:val="00171881"/>
    <w:rsid w:val="00175E7A"/>
    <w:rsid w:val="00175E8F"/>
    <w:rsid w:val="0017646F"/>
    <w:rsid w:val="001765AC"/>
    <w:rsid w:val="001770C8"/>
    <w:rsid w:val="0018234E"/>
    <w:rsid w:val="0018726E"/>
    <w:rsid w:val="00190334"/>
    <w:rsid w:val="0019144E"/>
    <w:rsid w:val="001918BC"/>
    <w:rsid w:val="00192932"/>
    <w:rsid w:val="00195C62"/>
    <w:rsid w:val="001966B8"/>
    <w:rsid w:val="001A10F9"/>
    <w:rsid w:val="001A2FA6"/>
    <w:rsid w:val="001A5DB4"/>
    <w:rsid w:val="001A7622"/>
    <w:rsid w:val="001B0682"/>
    <w:rsid w:val="001B3E6B"/>
    <w:rsid w:val="001B4A43"/>
    <w:rsid w:val="001B5616"/>
    <w:rsid w:val="001C06A6"/>
    <w:rsid w:val="001C3414"/>
    <w:rsid w:val="001C5173"/>
    <w:rsid w:val="001C616B"/>
    <w:rsid w:val="001C7A9A"/>
    <w:rsid w:val="001D06E3"/>
    <w:rsid w:val="001D1C4E"/>
    <w:rsid w:val="001D2F0F"/>
    <w:rsid w:val="001D2FC4"/>
    <w:rsid w:val="001D341F"/>
    <w:rsid w:val="001D5265"/>
    <w:rsid w:val="001D5EAD"/>
    <w:rsid w:val="001D679A"/>
    <w:rsid w:val="001D73E9"/>
    <w:rsid w:val="001D7B9B"/>
    <w:rsid w:val="001E0EA7"/>
    <w:rsid w:val="001E24F9"/>
    <w:rsid w:val="001E4ADA"/>
    <w:rsid w:val="001E506F"/>
    <w:rsid w:val="001F0A25"/>
    <w:rsid w:val="001F4534"/>
    <w:rsid w:val="001F4BED"/>
    <w:rsid w:val="001F59FB"/>
    <w:rsid w:val="001F72C3"/>
    <w:rsid w:val="001F7F98"/>
    <w:rsid w:val="00200889"/>
    <w:rsid w:val="002021BA"/>
    <w:rsid w:val="00204700"/>
    <w:rsid w:val="00205C36"/>
    <w:rsid w:val="00206FF8"/>
    <w:rsid w:val="002074CB"/>
    <w:rsid w:val="002123B4"/>
    <w:rsid w:val="00215CC9"/>
    <w:rsid w:val="002167FC"/>
    <w:rsid w:val="00217270"/>
    <w:rsid w:val="00217FAF"/>
    <w:rsid w:val="002217EE"/>
    <w:rsid w:val="002218FC"/>
    <w:rsid w:val="002219EC"/>
    <w:rsid w:val="002233E6"/>
    <w:rsid w:val="00224482"/>
    <w:rsid w:val="00224DD2"/>
    <w:rsid w:val="0022597F"/>
    <w:rsid w:val="00230086"/>
    <w:rsid w:val="00231B78"/>
    <w:rsid w:val="00231F5F"/>
    <w:rsid w:val="00232444"/>
    <w:rsid w:val="00232A4A"/>
    <w:rsid w:val="0023677F"/>
    <w:rsid w:val="00236D2F"/>
    <w:rsid w:val="002375CB"/>
    <w:rsid w:val="00240A91"/>
    <w:rsid w:val="00241F31"/>
    <w:rsid w:val="00242A47"/>
    <w:rsid w:val="00242E8A"/>
    <w:rsid w:val="0024525D"/>
    <w:rsid w:val="00246EA1"/>
    <w:rsid w:val="002514F1"/>
    <w:rsid w:val="002532E1"/>
    <w:rsid w:val="0025672F"/>
    <w:rsid w:val="0025785F"/>
    <w:rsid w:val="00257A0B"/>
    <w:rsid w:val="002634DC"/>
    <w:rsid w:val="00263720"/>
    <w:rsid w:val="00264310"/>
    <w:rsid w:val="002667F4"/>
    <w:rsid w:val="00267C92"/>
    <w:rsid w:val="00272BAF"/>
    <w:rsid w:val="00280DF3"/>
    <w:rsid w:val="00281066"/>
    <w:rsid w:val="002823A0"/>
    <w:rsid w:val="00285171"/>
    <w:rsid w:val="00287343"/>
    <w:rsid w:val="002875C4"/>
    <w:rsid w:val="002879EA"/>
    <w:rsid w:val="00290E73"/>
    <w:rsid w:val="002917DE"/>
    <w:rsid w:val="00293623"/>
    <w:rsid w:val="00296120"/>
    <w:rsid w:val="00296C02"/>
    <w:rsid w:val="00296D9C"/>
    <w:rsid w:val="002974AD"/>
    <w:rsid w:val="002A2461"/>
    <w:rsid w:val="002A2697"/>
    <w:rsid w:val="002A498B"/>
    <w:rsid w:val="002A5E2A"/>
    <w:rsid w:val="002A7B54"/>
    <w:rsid w:val="002B0853"/>
    <w:rsid w:val="002B0F7C"/>
    <w:rsid w:val="002B2D33"/>
    <w:rsid w:val="002B4725"/>
    <w:rsid w:val="002B6EAF"/>
    <w:rsid w:val="002B6FAB"/>
    <w:rsid w:val="002C09A1"/>
    <w:rsid w:val="002C1692"/>
    <w:rsid w:val="002C4292"/>
    <w:rsid w:val="002D1A78"/>
    <w:rsid w:val="002D4353"/>
    <w:rsid w:val="002D683C"/>
    <w:rsid w:val="002D7554"/>
    <w:rsid w:val="002D7DA4"/>
    <w:rsid w:val="002E2AC1"/>
    <w:rsid w:val="002E7B4B"/>
    <w:rsid w:val="002F0427"/>
    <w:rsid w:val="002F157F"/>
    <w:rsid w:val="002F2D95"/>
    <w:rsid w:val="002F5CE4"/>
    <w:rsid w:val="002F6E16"/>
    <w:rsid w:val="002F797C"/>
    <w:rsid w:val="00301603"/>
    <w:rsid w:val="00303092"/>
    <w:rsid w:val="00303749"/>
    <w:rsid w:val="0030399F"/>
    <w:rsid w:val="00305861"/>
    <w:rsid w:val="00305D70"/>
    <w:rsid w:val="00306722"/>
    <w:rsid w:val="00307A2F"/>
    <w:rsid w:val="003101FD"/>
    <w:rsid w:val="00311163"/>
    <w:rsid w:val="00311980"/>
    <w:rsid w:val="00311995"/>
    <w:rsid w:val="00313A37"/>
    <w:rsid w:val="00313FE6"/>
    <w:rsid w:val="003141CC"/>
    <w:rsid w:val="00314852"/>
    <w:rsid w:val="003153EF"/>
    <w:rsid w:val="003200A6"/>
    <w:rsid w:val="00320FBC"/>
    <w:rsid w:val="00321893"/>
    <w:rsid w:val="00322139"/>
    <w:rsid w:val="00323737"/>
    <w:rsid w:val="003268E3"/>
    <w:rsid w:val="003279F9"/>
    <w:rsid w:val="003310C8"/>
    <w:rsid w:val="0033148C"/>
    <w:rsid w:val="00331603"/>
    <w:rsid w:val="003333EC"/>
    <w:rsid w:val="003354DA"/>
    <w:rsid w:val="003357DE"/>
    <w:rsid w:val="00337DCA"/>
    <w:rsid w:val="00341922"/>
    <w:rsid w:val="00342C01"/>
    <w:rsid w:val="0034745D"/>
    <w:rsid w:val="00351DD4"/>
    <w:rsid w:val="00353CA5"/>
    <w:rsid w:val="00355972"/>
    <w:rsid w:val="0035598C"/>
    <w:rsid w:val="0035712F"/>
    <w:rsid w:val="00357575"/>
    <w:rsid w:val="0035796F"/>
    <w:rsid w:val="00357B12"/>
    <w:rsid w:val="00357BCF"/>
    <w:rsid w:val="00360FC6"/>
    <w:rsid w:val="00362A97"/>
    <w:rsid w:val="00362B89"/>
    <w:rsid w:val="00363232"/>
    <w:rsid w:val="00363DC1"/>
    <w:rsid w:val="003662E4"/>
    <w:rsid w:val="00366491"/>
    <w:rsid w:val="003667EF"/>
    <w:rsid w:val="003673AA"/>
    <w:rsid w:val="00370AA9"/>
    <w:rsid w:val="003716CC"/>
    <w:rsid w:val="0037216F"/>
    <w:rsid w:val="003727BF"/>
    <w:rsid w:val="00375C00"/>
    <w:rsid w:val="00376EBC"/>
    <w:rsid w:val="00377200"/>
    <w:rsid w:val="00381632"/>
    <w:rsid w:val="00381C73"/>
    <w:rsid w:val="0038345A"/>
    <w:rsid w:val="00383F5F"/>
    <w:rsid w:val="00384EC1"/>
    <w:rsid w:val="00386FC7"/>
    <w:rsid w:val="003877A8"/>
    <w:rsid w:val="00387E66"/>
    <w:rsid w:val="003916E0"/>
    <w:rsid w:val="003958D6"/>
    <w:rsid w:val="0039662B"/>
    <w:rsid w:val="00397414"/>
    <w:rsid w:val="00397645"/>
    <w:rsid w:val="003A0B40"/>
    <w:rsid w:val="003A0CC1"/>
    <w:rsid w:val="003A1E9C"/>
    <w:rsid w:val="003A2ED5"/>
    <w:rsid w:val="003A40E3"/>
    <w:rsid w:val="003A4992"/>
    <w:rsid w:val="003A4E4C"/>
    <w:rsid w:val="003A5429"/>
    <w:rsid w:val="003A5715"/>
    <w:rsid w:val="003A710F"/>
    <w:rsid w:val="003A7279"/>
    <w:rsid w:val="003A7770"/>
    <w:rsid w:val="003B08E0"/>
    <w:rsid w:val="003B0E17"/>
    <w:rsid w:val="003B16D2"/>
    <w:rsid w:val="003B26A7"/>
    <w:rsid w:val="003B2B86"/>
    <w:rsid w:val="003B4D7A"/>
    <w:rsid w:val="003B5479"/>
    <w:rsid w:val="003B6FC7"/>
    <w:rsid w:val="003B7A1B"/>
    <w:rsid w:val="003C2330"/>
    <w:rsid w:val="003C2CC0"/>
    <w:rsid w:val="003C326F"/>
    <w:rsid w:val="003C7E8D"/>
    <w:rsid w:val="003D0364"/>
    <w:rsid w:val="003D0D6C"/>
    <w:rsid w:val="003D1F9B"/>
    <w:rsid w:val="003D3A1C"/>
    <w:rsid w:val="003D4DEB"/>
    <w:rsid w:val="003D7B86"/>
    <w:rsid w:val="003E00AD"/>
    <w:rsid w:val="003E0D41"/>
    <w:rsid w:val="003E20BB"/>
    <w:rsid w:val="003E2FF7"/>
    <w:rsid w:val="003E548B"/>
    <w:rsid w:val="003E64FE"/>
    <w:rsid w:val="003E6998"/>
    <w:rsid w:val="003F1343"/>
    <w:rsid w:val="003F1A54"/>
    <w:rsid w:val="003F4E40"/>
    <w:rsid w:val="003F4FFD"/>
    <w:rsid w:val="004008E0"/>
    <w:rsid w:val="00403075"/>
    <w:rsid w:val="00403DCD"/>
    <w:rsid w:val="0040427A"/>
    <w:rsid w:val="00404784"/>
    <w:rsid w:val="004118CD"/>
    <w:rsid w:val="00411D18"/>
    <w:rsid w:val="00415062"/>
    <w:rsid w:val="0041638D"/>
    <w:rsid w:val="0041714C"/>
    <w:rsid w:val="00417ABD"/>
    <w:rsid w:val="00421FD2"/>
    <w:rsid w:val="00422A6E"/>
    <w:rsid w:val="00424AB6"/>
    <w:rsid w:val="00425511"/>
    <w:rsid w:val="004266AE"/>
    <w:rsid w:val="00426E2C"/>
    <w:rsid w:val="00426EC0"/>
    <w:rsid w:val="00427126"/>
    <w:rsid w:val="00434B00"/>
    <w:rsid w:val="00434C22"/>
    <w:rsid w:val="00435160"/>
    <w:rsid w:val="004352C7"/>
    <w:rsid w:val="00435F8E"/>
    <w:rsid w:val="004378C1"/>
    <w:rsid w:val="004437A5"/>
    <w:rsid w:val="00443B19"/>
    <w:rsid w:val="00444333"/>
    <w:rsid w:val="00444B72"/>
    <w:rsid w:val="00444C04"/>
    <w:rsid w:val="00444C93"/>
    <w:rsid w:val="00445931"/>
    <w:rsid w:val="00446528"/>
    <w:rsid w:val="00447D0F"/>
    <w:rsid w:val="0045563B"/>
    <w:rsid w:val="00457DAA"/>
    <w:rsid w:val="00460EFE"/>
    <w:rsid w:val="00462B3E"/>
    <w:rsid w:val="00464C47"/>
    <w:rsid w:val="00466AAE"/>
    <w:rsid w:val="00471EBE"/>
    <w:rsid w:val="00472C90"/>
    <w:rsid w:val="004739EA"/>
    <w:rsid w:val="00475478"/>
    <w:rsid w:val="004776E4"/>
    <w:rsid w:val="00477792"/>
    <w:rsid w:val="00480742"/>
    <w:rsid w:val="004819E9"/>
    <w:rsid w:val="00483571"/>
    <w:rsid w:val="00491298"/>
    <w:rsid w:val="004926B5"/>
    <w:rsid w:val="0049502A"/>
    <w:rsid w:val="004956D1"/>
    <w:rsid w:val="00496A7A"/>
    <w:rsid w:val="0049709D"/>
    <w:rsid w:val="004A1D79"/>
    <w:rsid w:val="004A5FC6"/>
    <w:rsid w:val="004A63B2"/>
    <w:rsid w:val="004A744D"/>
    <w:rsid w:val="004B1D38"/>
    <w:rsid w:val="004B1F4D"/>
    <w:rsid w:val="004B21E6"/>
    <w:rsid w:val="004B40B2"/>
    <w:rsid w:val="004B40C7"/>
    <w:rsid w:val="004B46CF"/>
    <w:rsid w:val="004B4BED"/>
    <w:rsid w:val="004B555C"/>
    <w:rsid w:val="004C0B0A"/>
    <w:rsid w:val="004C31AE"/>
    <w:rsid w:val="004C5D53"/>
    <w:rsid w:val="004C6B17"/>
    <w:rsid w:val="004D095F"/>
    <w:rsid w:val="004D0CE0"/>
    <w:rsid w:val="004D2E0F"/>
    <w:rsid w:val="004D3172"/>
    <w:rsid w:val="004D4679"/>
    <w:rsid w:val="004D4D69"/>
    <w:rsid w:val="004D5253"/>
    <w:rsid w:val="004D52C2"/>
    <w:rsid w:val="004D5D6D"/>
    <w:rsid w:val="004D600C"/>
    <w:rsid w:val="004E07C2"/>
    <w:rsid w:val="004E18EE"/>
    <w:rsid w:val="004E39BF"/>
    <w:rsid w:val="004E4827"/>
    <w:rsid w:val="004E48D4"/>
    <w:rsid w:val="004E4B91"/>
    <w:rsid w:val="004E6168"/>
    <w:rsid w:val="004E78B8"/>
    <w:rsid w:val="004F1450"/>
    <w:rsid w:val="004F1ADC"/>
    <w:rsid w:val="004F3170"/>
    <w:rsid w:val="004F3D6A"/>
    <w:rsid w:val="004F490D"/>
    <w:rsid w:val="004F4AE5"/>
    <w:rsid w:val="004F70E9"/>
    <w:rsid w:val="0050027B"/>
    <w:rsid w:val="00500E0D"/>
    <w:rsid w:val="00501E50"/>
    <w:rsid w:val="00502B56"/>
    <w:rsid w:val="00504981"/>
    <w:rsid w:val="005055AD"/>
    <w:rsid w:val="005061A2"/>
    <w:rsid w:val="0050727B"/>
    <w:rsid w:val="00510BB5"/>
    <w:rsid w:val="00511AA0"/>
    <w:rsid w:val="00514EEB"/>
    <w:rsid w:val="0051570D"/>
    <w:rsid w:val="00515DC5"/>
    <w:rsid w:val="00520396"/>
    <w:rsid w:val="0052248E"/>
    <w:rsid w:val="00522AC3"/>
    <w:rsid w:val="0052419D"/>
    <w:rsid w:val="005251DE"/>
    <w:rsid w:val="00525979"/>
    <w:rsid w:val="00527D3F"/>
    <w:rsid w:val="00530332"/>
    <w:rsid w:val="00531386"/>
    <w:rsid w:val="00531447"/>
    <w:rsid w:val="0053400D"/>
    <w:rsid w:val="00534ECD"/>
    <w:rsid w:val="00535C24"/>
    <w:rsid w:val="00542F81"/>
    <w:rsid w:val="005432D7"/>
    <w:rsid w:val="0054364E"/>
    <w:rsid w:val="005440B3"/>
    <w:rsid w:val="00545D60"/>
    <w:rsid w:val="00546CB7"/>
    <w:rsid w:val="00547846"/>
    <w:rsid w:val="00550B4C"/>
    <w:rsid w:val="0055217C"/>
    <w:rsid w:val="0055227B"/>
    <w:rsid w:val="00562AB7"/>
    <w:rsid w:val="00566F4F"/>
    <w:rsid w:val="00567275"/>
    <w:rsid w:val="00570E99"/>
    <w:rsid w:val="0057174C"/>
    <w:rsid w:val="00572897"/>
    <w:rsid w:val="00573617"/>
    <w:rsid w:val="00574A91"/>
    <w:rsid w:val="00575140"/>
    <w:rsid w:val="005760A9"/>
    <w:rsid w:val="00580F39"/>
    <w:rsid w:val="00581CA7"/>
    <w:rsid w:val="005839E9"/>
    <w:rsid w:val="005844CE"/>
    <w:rsid w:val="00584517"/>
    <w:rsid w:val="00585965"/>
    <w:rsid w:val="00586F44"/>
    <w:rsid w:val="00590BCF"/>
    <w:rsid w:val="00591ACA"/>
    <w:rsid w:val="005923DF"/>
    <w:rsid w:val="0059399E"/>
    <w:rsid w:val="00593D43"/>
    <w:rsid w:val="00595633"/>
    <w:rsid w:val="0059587B"/>
    <w:rsid w:val="005A0942"/>
    <w:rsid w:val="005A0A7F"/>
    <w:rsid w:val="005A1BA2"/>
    <w:rsid w:val="005A39B2"/>
    <w:rsid w:val="005A3DD1"/>
    <w:rsid w:val="005A4D6B"/>
    <w:rsid w:val="005A5F46"/>
    <w:rsid w:val="005A66DB"/>
    <w:rsid w:val="005A67C3"/>
    <w:rsid w:val="005A6FFC"/>
    <w:rsid w:val="005B1630"/>
    <w:rsid w:val="005B1ECC"/>
    <w:rsid w:val="005B4893"/>
    <w:rsid w:val="005B4A40"/>
    <w:rsid w:val="005B5E8B"/>
    <w:rsid w:val="005B760C"/>
    <w:rsid w:val="005B7AA4"/>
    <w:rsid w:val="005C02BA"/>
    <w:rsid w:val="005C122A"/>
    <w:rsid w:val="005C21D3"/>
    <w:rsid w:val="005C3CA9"/>
    <w:rsid w:val="005C6992"/>
    <w:rsid w:val="005D1A42"/>
    <w:rsid w:val="005D244A"/>
    <w:rsid w:val="005D33AF"/>
    <w:rsid w:val="005D595A"/>
    <w:rsid w:val="005D6EDA"/>
    <w:rsid w:val="005E3052"/>
    <w:rsid w:val="005E306E"/>
    <w:rsid w:val="005E5446"/>
    <w:rsid w:val="005E6F03"/>
    <w:rsid w:val="005F1707"/>
    <w:rsid w:val="005F2C91"/>
    <w:rsid w:val="005F4A32"/>
    <w:rsid w:val="005F5278"/>
    <w:rsid w:val="005F57AD"/>
    <w:rsid w:val="006005F2"/>
    <w:rsid w:val="006006C8"/>
    <w:rsid w:val="00602052"/>
    <w:rsid w:val="006027A5"/>
    <w:rsid w:val="00602B13"/>
    <w:rsid w:val="00602DBE"/>
    <w:rsid w:val="00603415"/>
    <w:rsid w:val="006049F6"/>
    <w:rsid w:val="00607EE4"/>
    <w:rsid w:val="006102BA"/>
    <w:rsid w:val="006103EA"/>
    <w:rsid w:val="00610EDC"/>
    <w:rsid w:val="00611B45"/>
    <w:rsid w:val="00612AA7"/>
    <w:rsid w:val="00612D5B"/>
    <w:rsid w:val="006131DC"/>
    <w:rsid w:val="00617799"/>
    <w:rsid w:val="0062077A"/>
    <w:rsid w:val="00620923"/>
    <w:rsid w:val="00621A08"/>
    <w:rsid w:val="00621B06"/>
    <w:rsid w:val="00622061"/>
    <w:rsid w:val="00624ED2"/>
    <w:rsid w:val="006250F6"/>
    <w:rsid w:val="00625A32"/>
    <w:rsid w:val="00626273"/>
    <w:rsid w:val="0063414B"/>
    <w:rsid w:val="0064182F"/>
    <w:rsid w:val="00641B76"/>
    <w:rsid w:val="00644C42"/>
    <w:rsid w:val="00646830"/>
    <w:rsid w:val="00650047"/>
    <w:rsid w:val="00650271"/>
    <w:rsid w:val="00650A8B"/>
    <w:rsid w:val="00651496"/>
    <w:rsid w:val="0065165F"/>
    <w:rsid w:val="00652CF6"/>
    <w:rsid w:val="00654D7B"/>
    <w:rsid w:val="006557BB"/>
    <w:rsid w:val="00660252"/>
    <w:rsid w:val="00660506"/>
    <w:rsid w:val="00660C1D"/>
    <w:rsid w:val="00661245"/>
    <w:rsid w:val="00664543"/>
    <w:rsid w:val="00667DE6"/>
    <w:rsid w:val="00670732"/>
    <w:rsid w:val="00670ADC"/>
    <w:rsid w:val="00675DF7"/>
    <w:rsid w:val="00680659"/>
    <w:rsid w:val="006827D4"/>
    <w:rsid w:val="0068405B"/>
    <w:rsid w:val="00684114"/>
    <w:rsid w:val="00684D6C"/>
    <w:rsid w:val="00685FEA"/>
    <w:rsid w:val="00686D35"/>
    <w:rsid w:val="00686E3B"/>
    <w:rsid w:val="00687C98"/>
    <w:rsid w:val="00690B55"/>
    <w:rsid w:val="00693EE9"/>
    <w:rsid w:val="00694F11"/>
    <w:rsid w:val="0069516E"/>
    <w:rsid w:val="006A19FC"/>
    <w:rsid w:val="006A3227"/>
    <w:rsid w:val="006A461C"/>
    <w:rsid w:val="006A70C7"/>
    <w:rsid w:val="006A78F1"/>
    <w:rsid w:val="006B067D"/>
    <w:rsid w:val="006B4746"/>
    <w:rsid w:val="006B4F77"/>
    <w:rsid w:val="006B7C1A"/>
    <w:rsid w:val="006B7C20"/>
    <w:rsid w:val="006C0275"/>
    <w:rsid w:val="006C076D"/>
    <w:rsid w:val="006C2502"/>
    <w:rsid w:val="006C3436"/>
    <w:rsid w:val="006C5DF4"/>
    <w:rsid w:val="006D0861"/>
    <w:rsid w:val="006D0A92"/>
    <w:rsid w:val="006D1688"/>
    <w:rsid w:val="006D1F2B"/>
    <w:rsid w:val="006D2E46"/>
    <w:rsid w:val="006D4696"/>
    <w:rsid w:val="006D6D7E"/>
    <w:rsid w:val="006E018E"/>
    <w:rsid w:val="006E0573"/>
    <w:rsid w:val="006E0A83"/>
    <w:rsid w:val="006E2077"/>
    <w:rsid w:val="006E53CC"/>
    <w:rsid w:val="006E53E9"/>
    <w:rsid w:val="006E631D"/>
    <w:rsid w:val="006E7164"/>
    <w:rsid w:val="006F1DAD"/>
    <w:rsid w:val="006F551E"/>
    <w:rsid w:val="006F5F13"/>
    <w:rsid w:val="00700160"/>
    <w:rsid w:val="00700AC3"/>
    <w:rsid w:val="00701BEC"/>
    <w:rsid w:val="0070228E"/>
    <w:rsid w:val="00704184"/>
    <w:rsid w:val="00704741"/>
    <w:rsid w:val="00704CC7"/>
    <w:rsid w:val="007138E9"/>
    <w:rsid w:val="007140D3"/>
    <w:rsid w:val="00715781"/>
    <w:rsid w:val="007166FD"/>
    <w:rsid w:val="00716FC8"/>
    <w:rsid w:val="00720ED0"/>
    <w:rsid w:val="0072211B"/>
    <w:rsid w:val="007227C5"/>
    <w:rsid w:val="00722AAC"/>
    <w:rsid w:val="007247F3"/>
    <w:rsid w:val="007267B5"/>
    <w:rsid w:val="007276C7"/>
    <w:rsid w:val="007303D9"/>
    <w:rsid w:val="007305D2"/>
    <w:rsid w:val="00733123"/>
    <w:rsid w:val="00733247"/>
    <w:rsid w:val="007332C7"/>
    <w:rsid w:val="007332C8"/>
    <w:rsid w:val="00736548"/>
    <w:rsid w:val="00742408"/>
    <w:rsid w:val="007452BF"/>
    <w:rsid w:val="007453B2"/>
    <w:rsid w:val="00747206"/>
    <w:rsid w:val="0074748F"/>
    <w:rsid w:val="00754914"/>
    <w:rsid w:val="00754E0C"/>
    <w:rsid w:val="00757245"/>
    <w:rsid w:val="007577A3"/>
    <w:rsid w:val="0076145C"/>
    <w:rsid w:val="00761E3D"/>
    <w:rsid w:val="00761F32"/>
    <w:rsid w:val="00762673"/>
    <w:rsid w:val="00773A8E"/>
    <w:rsid w:val="007775B1"/>
    <w:rsid w:val="00777940"/>
    <w:rsid w:val="0078074B"/>
    <w:rsid w:val="00780D12"/>
    <w:rsid w:val="0078103A"/>
    <w:rsid w:val="00783E99"/>
    <w:rsid w:val="00786F48"/>
    <w:rsid w:val="007901ED"/>
    <w:rsid w:val="0079039D"/>
    <w:rsid w:val="00790C42"/>
    <w:rsid w:val="00790D5D"/>
    <w:rsid w:val="00794877"/>
    <w:rsid w:val="007A543E"/>
    <w:rsid w:val="007A54A7"/>
    <w:rsid w:val="007A62A5"/>
    <w:rsid w:val="007A69C2"/>
    <w:rsid w:val="007B019E"/>
    <w:rsid w:val="007B0628"/>
    <w:rsid w:val="007B21E1"/>
    <w:rsid w:val="007B28FA"/>
    <w:rsid w:val="007B2AB5"/>
    <w:rsid w:val="007B2D1E"/>
    <w:rsid w:val="007B423F"/>
    <w:rsid w:val="007B5C76"/>
    <w:rsid w:val="007B5E1F"/>
    <w:rsid w:val="007B5E46"/>
    <w:rsid w:val="007B6007"/>
    <w:rsid w:val="007B613E"/>
    <w:rsid w:val="007B675D"/>
    <w:rsid w:val="007B6AEA"/>
    <w:rsid w:val="007C09D0"/>
    <w:rsid w:val="007C0A64"/>
    <w:rsid w:val="007C27FF"/>
    <w:rsid w:val="007C29C9"/>
    <w:rsid w:val="007C45C1"/>
    <w:rsid w:val="007C5B29"/>
    <w:rsid w:val="007C7FFD"/>
    <w:rsid w:val="007D2B29"/>
    <w:rsid w:val="007D4CEE"/>
    <w:rsid w:val="007D4DF1"/>
    <w:rsid w:val="007D5401"/>
    <w:rsid w:val="007D57EE"/>
    <w:rsid w:val="007D622A"/>
    <w:rsid w:val="007D6E5A"/>
    <w:rsid w:val="007D71CD"/>
    <w:rsid w:val="007E0076"/>
    <w:rsid w:val="007F0560"/>
    <w:rsid w:val="007F1638"/>
    <w:rsid w:val="007F2F34"/>
    <w:rsid w:val="007F3E75"/>
    <w:rsid w:val="007F4362"/>
    <w:rsid w:val="007F4C33"/>
    <w:rsid w:val="007F4CA3"/>
    <w:rsid w:val="007F4E19"/>
    <w:rsid w:val="007F535E"/>
    <w:rsid w:val="007F7A52"/>
    <w:rsid w:val="008014F0"/>
    <w:rsid w:val="00801F06"/>
    <w:rsid w:val="00804B59"/>
    <w:rsid w:val="00805B0F"/>
    <w:rsid w:val="00805C08"/>
    <w:rsid w:val="008107A2"/>
    <w:rsid w:val="00810CFE"/>
    <w:rsid w:val="00811CC6"/>
    <w:rsid w:val="00812C0D"/>
    <w:rsid w:val="00813B28"/>
    <w:rsid w:val="0081501D"/>
    <w:rsid w:val="00816696"/>
    <w:rsid w:val="00820116"/>
    <w:rsid w:val="00821E18"/>
    <w:rsid w:val="00822A77"/>
    <w:rsid w:val="00822B4E"/>
    <w:rsid w:val="00822BCD"/>
    <w:rsid w:val="008235DD"/>
    <w:rsid w:val="00824187"/>
    <w:rsid w:val="0082562C"/>
    <w:rsid w:val="008258E0"/>
    <w:rsid w:val="008263C9"/>
    <w:rsid w:val="00832FDF"/>
    <w:rsid w:val="00833896"/>
    <w:rsid w:val="00836068"/>
    <w:rsid w:val="00836CF9"/>
    <w:rsid w:val="00836D3A"/>
    <w:rsid w:val="00841AEC"/>
    <w:rsid w:val="00842152"/>
    <w:rsid w:val="00842302"/>
    <w:rsid w:val="0084290A"/>
    <w:rsid w:val="00842996"/>
    <w:rsid w:val="00842F5A"/>
    <w:rsid w:val="008438FC"/>
    <w:rsid w:val="00844006"/>
    <w:rsid w:val="00844E62"/>
    <w:rsid w:val="00844EDF"/>
    <w:rsid w:val="008453D6"/>
    <w:rsid w:val="008462FB"/>
    <w:rsid w:val="008479AB"/>
    <w:rsid w:val="00856601"/>
    <w:rsid w:val="00861139"/>
    <w:rsid w:val="00861D12"/>
    <w:rsid w:val="00862DF6"/>
    <w:rsid w:val="00871417"/>
    <w:rsid w:val="00872FB6"/>
    <w:rsid w:val="00874C99"/>
    <w:rsid w:val="0087556B"/>
    <w:rsid w:val="008755C8"/>
    <w:rsid w:val="00875C96"/>
    <w:rsid w:val="008807AD"/>
    <w:rsid w:val="00885944"/>
    <w:rsid w:val="0088746F"/>
    <w:rsid w:val="00893B5D"/>
    <w:rsid w:val="00896FDA"/>
    <w:rsid w:val="008A16B9"/>
    <w:rsid w:val="008A2C24"/>
    <w:rsid w:val="008A43AD"/>
    <w:rsid w:val="008A4CCF"/>
    <w:rsid w:val="008A7F48"/>
    <w:rsid w:val="008B0D98"/>
    <w:rsid w:val="008B4351"/>
    <w:rsid w:val="008B5D1C"/>
    <w:rsid w:val="008B7F79"/>
    <w:rsid w:val="008C0654"/>
    <w:rsid w:val="008C39EF"/>
    <w:rsid w:val="008C4AA6"/>
    <w:rsid w:val="008C4ADB"/>
    <w:rsid w:val="008C5D6B"/>
    <w:rsid w:val="008C79B1"/>
    <w:rsid w:val="008D5E26"/>
    <w:rsid w:val="008D69B3"/>
    <w:rsid w:val="008E1404"/>
    <w:rsid w:val="008E1774"/>
    <w:rsid w:val="008E4319"/>
    <w:rsid w:val="008E4638"/>
    <w:rsid w:val="008E53F1"/>
    <w:rsid w:val="008F25E1"/>
    <w:rsid w:val="008F4D93"/>
    <w:rsid w:val="008F4DBF"/>
    <w:rsid w:val="008F51E2"/>
    <w:rsid w:val="008F56F3"/>
    <w:rsid w:val="008F61C4"/>
    <w:rsid w:val="008F6D59"/>
    <w:rsid w:val="00900082"/>
    <w:rsid w:val="0090181A"/>
    <w:rsid w:val="00901B9A"/>
    <w:rsid w:val="00901FDA"/>
    <w:rsid w:val="009046F5"/>
    <w:rsid w:val="0090697E"/>
    <w:rsid w:val="009078C7"/>
    <w:rsid w:val="009101A0"/>
    <w:rsid w:val="009123D0"/>
    <w:rsid w:val="009123DB"/>
    <w:rsid w:val="00913EAE"/>
    <w:rsid w:val="0091418A"/>
    <w:rsid w:val="00921056"/>
    <w:rsid w:val="009218F9"/>
    <w:rsid w:val="00922870"/>
    <w:rsid w:val="00923294"/>
    <w:rsid w:val="0092364A"/>
    <w:rsid w:val="009245BB"/>
    <w:rsid w:val="009279E3"/>
    <w:rsid w:val="00931511"/>
    <w:rsid w:val="009321DD"/>
    <w:rsid w:val="00932CF0"/>
    <w:rsid w:val="0093654A"/>
    <w:rsid w:val="0093657D"/>
    <w:rsid w:val="00936E17"/>
    <w:rsid w:val="00937C0B"/>
    <w:rsid w:val="0094084C"/>
    <w:rsid w:val="00941101"/>
    <w:rsid w:val="00941E73"/>
    <w:rsid w:val="00942373"/>
    <w:rsid w:val="00943AF8"/>
    <w:rsid w:val="00945E4E"/>
    <w:rsid w:val="00947EFE"/>
    <w:rsid w:val="00951C2E"/>
    <w:rsid w:val="00951ED5"/>
    <w:rsid w:val="00954D44"/>
    <w:rsid w:val="00955353"/>
    <w:rsid w:val="00961778"/>
    <w:rsid w:val="009633DD"/>
    <w:rsid w:val="0096445C"/>
    <w:rsid w:val="00964549"/>
    <w:rsid w:val="00966588"/>
    <w:rsid w:val="00970D7F"/>
    <w:rsid w:val="0097142A"/>
    <w:rsid w:val="00973205"/>
    <w:rsid w:val="00976456"/>
    <w:rsid w:val="00985908"/>
    <w:rsid w:val="00986DDB"/>
    <w:rsid w:val="00986FD1"/>
    <w:rsid w:val="0098714C"/>
    <w:rsid w:val="00991CB2"/>
    <w:rsid w:val="00992E06"/>
    <w:rsid w:val="00993E18"/>
    <w:rsid w:val="00994515"/>
    <w:rsid w:val="00995FAF"/>
    <w:rsid w:val="009A01FF"/>
    <w:rsid w:val="009A06A7"/>
    <w:rsid w:val="009A13C9"/>
    <w:rsid w:val="009A43CD"/>
    <w:rsid w:val="009A5EC4"/>
    <w:rsid w:val="009A6431"/>
    <w:rsid w:val="009B33CD"/>
    <w:rsid w:val="009B534B"/>
    <w:rsid w:val="009B79EF"/>
    <w:rsid w:val="009C0073"/>
    <w:rsid w:val="009C1034"/>
    <w:rsid w:val="009C1DEE"/>
    <w:rsid w:val="009C3E42"/>
    <w:rsid w:val="009C68BD"/>
    <w:rsid w:val="009D0B2D"/>
    <w:rsid w:val="009D13E2"/>
    <w:rsid w:val="009D1837"/>
    <w:rsid w:val="009D2D70"/>
    <w:rsid w:val="009D4647"/>
    <w:rsid w:val="009D7C7F"/>
    <w:rsid w:val="009E15BE"/>
    <w:rsid w:val="009E3FF0"/>
    <w:rsid w:val="009E50FD"/>
    <w:rsid w:val="009E51DA"/>
    <w:rsid w:val="009E5465"/>
    <w:rsid w:val="009F4105"/>
    <w:rsid w:val="009F48A1"/>
    <w:rsid w:val="009F5647"/>
    <w:rsid w:val="009F60E0"/>
    <w:rsid w:val="009F7AD2"/>
    <w:rsid w:val="00A00058"/>
    <w:rsid w:val="00A01C74"/>
    <w:rsid w:val="00A04220"/>
    <w:rsid w:val="00A05AFD"/>
    <w:rsid w:val="00A060B6"/>
    <w:rsid w:val="00A106E1"/>
    <w:rsid w:val="00A11A2D"/>
    <w:rsid w:val="00A129B4"/>
    <w:rsid w:val="00A1415B"/>
    <w:rsid w:val="00A1448A"/>
    <w:rsid w:val="00A155DE"/>
    <w:rsid w:val="00A2087B"/>
    <w:rsid w:val="00A24AD4"/>
    <w:rsid w:val="00A26D99"/>
    <w:rsid w:val="00A31727"/>
    <w:rsid w:val="00A318CA"/>
    <w:rsid w:val="00A32845"/>
    <w:rsid w:val="00A3608D"/>
    <w:rsid w:val="00A37480"/>
    <w:rsid w:val="00A420E9"/>
    <w:rsid w:val="00A42945"/>
    <w:rsid w:val="00A47EB2"/>
    <w:rsid w:val="00A538B0"/>
    <w:rsid w:val="00A53DDB"/>
    <w:rsid w:val="00A5412F"/>
    <w:rsid w:val="00A544BF"/>
    <w:rsid w:val="00A62A34"/>
    <w:rsid w:val="00A63645"/>
    <w:rsid w:val="00A63F7F"/>
    <w:rsid w:val="00A6646D"/>
    <w:rsid w:val="00A666C9"/>
    <w:rsid w:val="00A66A39"/>
    <w:rsid w:val="00A66E08"/>
    <w:rsid w:val="00A7061B"/>
    <w:rsid w:val="00A716F2"/>
    <w:rsid w:val="00A7377B"/>
    <w:rsid w:val="00A73ADD"/>
    <w:rsid w:val="00A746F8"/>
    <w:rsid w:val="00A77FA0"/>
    <w:rsid w:val="00A807CD"/>
    <w:rsid w:val="00A810FD"/>
    <w:rsid w:val="00A82A60"/>
    <w:rsid w:val="00A82E7B"/>
    <w:rsid w:val="00A83676"/>
    <w:rsid w:val="00A858FB"/>
    <w:rsid w:val="00A87B04"/>
    <w:rsid w:val="00A904D3"/>
    <w:rsid w:val="00A90B3D"/>
    <w:rsid w:val="00A92C3E"/>
    <w:rsid w:val="00A9378B"/>
    <w:rsid w:val="00A9737D"/>
    <w:rsid w:val="00A97895"/>
    <w:rsid w:val="00AA3797"/>
    <w:rsid w:val="00AA3F70"/>
    <w:rsid w:val="00AA406A"/>
    <w:rsid w:val="00AA5C9F"/>
    <w:rsid w:val="00AA688B"/>
    <w:rsid w:val="00AA7790"/>
    <w:rsid w:val="00AA79D7"/>
    <w:rsid w:val="00AB16DE"/>
    <w:rsid w:val="00AB21D4"/>
    <w:rsid w:val="00AB5393"/>
    <w:rsid w:val="00AB77C6"/>
    <w:rsid w:val="00AC0FF4"/>
    <w:rsid w:val="00AC182C"/>
    <w:rsid w:val="00AC2883"/>
    <w:rsid w:val="00AC2AE3"/>
    <w:rsid w:val="00AC602E"/>
    <w:rsid w:val="00AC69B5"/>
    <w:rsid w:val="00AC6ED3"/>
    <w:rsid w:val="00AC705C"/>
    <w:rsid w:val="00AC79AD"/>
    <w:rsid w:val="00AD0A47"/>
    <w:rsid w:val="00AD1653"/>
    <w:rsid w:val="00AD3C3C"/>
    <w:rsid w:val="00AD6769"/>
    <w:rsid w:val="00AD6E96"/>
    <w:rsid w:val="00AD7902"/>
    <w:rsid w:val="00AE1293"/>
    <w:rsid w:val="00AE4592"/>
    <w:rsid w:val="00AE45E9"/>
    <w:rsid w:val="00AE479A"/>
    <w:rsid w:val="00AE4A79"/>
    <w:rsid w:val="00AE5323"/>
    <w:rsid w:val="00AE5350"/>
    <w:rsid w:val="00AE7535"/>
    <w:rsid w:val="00AF17BF"/>
    <w:rsid w:val="00AF232F"/>
    <w:rsid w:val="00AF3367"/>
    <w:rsid w:val="00AF5B34"/>
    <w:rsid w:val="00AF70C1"/>
    <w:rsid w:val="00AF7F20"/>
    <w:rsid w:val="00B03B47"/>
    <w:rsid w:val="00B0566D"/>
    <w:rsid w:val="00B068FA"/>
    <w:rsid w:val="00B1309A"/>
    <w:rsid w:val="00B1477A"/>
    <w:rsid w:val="00B1580D"/>
    <w:rsid w:val="00B17953"/>
    <w:rsid w:val="00B209A7"/>
    <w:rsid w:val="00B231B2"/>
    <w:rsid w:val="00B25B6D"/>
    <w:rsid w:val="00B267BA"/>
    <w:rsid w:val="00B27875"/>
    <w:rsid w:val="00B31BED"/>
    <w:rsid w:val="00B361A5"/>
    <w:rsid w:val="00B37473"/>
    <w:rsid w:val="00B407E4"/>
    <w:rsid w:val="00B41393"/>
    <w:rsid w:val="00B428F9"/>
    <w:rsid w:val="00B43927"/>
    <w:rsid w:val="00B440D5"/>
    <w:rsid w:val="00B4424B"/>
    <w:rsid w:val="00B44576"/>
    <w:rsid w:val="00B45CDB"/>
    <w:rsid w:val="00B474E6"/>
    <w:rsid w:val="00B5009A"/>
    <w:rsid w:val="00B5165A"/>
    <w:rsid w:val="00B520FF"/>
    <w:rsid w:val="00B53C7C"/>
    <w:rsid w:val="00B55939"/>
    <w:rsid w:val="00B55F1B"/>
    <w:rsid w:val="00B57370"/>
    <w:rsid w:val="00B62DA9"/>
    <w:rsid w:val="00B6434F"/>
    <w:rsid w:val="00B64B47"/>
    <w:rsid w:val="00B6617C"/>
    <w:rsid w:val="00B66915"/>
    <w:rsid w:val="00B67FE3"/>
    <w:rsid w:val="00B71E8A"/>
    <w:rsid w:val="00B73254"/>
    <w:rsid w:val="00B73915"/>
    <w:rsid w:val="00B74209"/>
    <w:rsid w:val="00B75593"/>
    <w:rsid w:val="00B76F3E"/>
    <w:rsid w:val="00B774B8"/>
    <w:rsid w:val="00B8063D"/>
    <w:rsid w:val="00B80D7E"/>
    <w:rsid w:val="00B80D7F"/>
    <w:rsid w:val="00B815DC"/>
    <w:rsid w:val="00B81AD6"/>
    <w:rsid w:val="00B85EC4"/>
    <w:rsid w:val="00B90F0E"/>
    <w:rsid w:val="00B91CA0"/>
    <w:rsid w:val="00B92B64"/>
    <w:rsid w:val="00B9319B"/>
    <w:rsid w:val="00B942E5"/>
    <w:rsid w:val="00B9471F"/>
    <w:rsid w:val="00B94782"/>
    <w:rsid w:val="00B94D15"/>
    <w:rsid w:val="00B95F76"/>
    <w:rsid w:val="00B960C3"/>
    <w:rsid w:val="00BA1614"/>
    <w:rsid w:val="00BA2277"/>
    <w:rsid w:val="00BA2874"/>
    <w:rsid w:val="00BA2AD1"/>
    <w:rsid w:val="00BA39E3"/>
    <w:rsid w:val="00BA47DA"/>
    <w:rsid w:val="00BA54C3"/>
    <w:rsid w:val="00BA74C2"/>
    <w:rsid w:val="00BB0EC0"/>
    <w:rsid w:val="00BB14AB"/>
    <w:rsid w:val="00BB4C3D"/>
    <w:rsid w:val="00BB4DF0"/>
    <w:rsid w:val="00BC0AD8"/>
    <w:rsid w:val="00BC2566"/>
    <w:rsid w:val="00BC3248"/>
    <w:rsid w:val="00BC34BC"/>
    <w:rsid w:val="00BD076C"/>
    <w:rsid w:val="00BD28DE"/>
    <w:rsid w:val="00BD2A64"/>
    <w:rsid w:val="00BD649A"/>
    <w:rsid w:val="00BD7D45"/>
    <w:rsid w:val="00BE05FE"/>
    <w:rsid w:val="00BE3AD4"/>
    <w:rsid w:val="00BE3EF2"/>
    <w:rsid w:val="00BE582D"/>
    <w:rsid w:val="00BE6B6D"/>
    <w:rsid w:val="00BF0484"/>
    <w:rsid w:val="00BF0FF7"/>
    <w:rsid w:val="00BF2FFC"/>
    <w:rsid w:val="00BF3229"/>
    <w:rsid w:val="00BF57A8"/>
    <w:rsid w:val="00C007AA"/>
    <w:rsid w:val="00C02CB5"/>
    <w:rsid w:val="00C02FDC"/>
    <w:rsid w:val="00C03335"/>
    <w:rsid w:val="00C0396B"/>
    <w:rsid w:val="00C04D29"/>
    <w:rsid w:val="00C0653A"/>
    <w:rsid w:val="00C0666C"/>
    <w:rsid w:val="00C06AF9"/>
    <w:rsid w:val="00C07183"/>
    <w:rsid w:val="00C10186"/>
    <w:rsid w:val="00C10490"/>
    <w:rsid w:val="00C153DE"/>
    <w:rsid w:val="00C15D16"/>
    <w:rsid w:val="00C169FF"/>
    <w:rsid w:val="00C23B1D"/>
    <w:rsid w:val="00C23D4E"/>
    <w:rsid w:val="00C260E4"/>
    <w:rsid w:val="00C2613F"/>
    <w:rsid w:val="00C27C13"/>
    <w:rsid w:val="00C30220"/>
    <w:rsid w:val="00C374DF"/>
    <w:rsid w:val="00C40A74"/>
    <w:rsid w:val="00C50741"/>
    <w:rsid w:val="00C50F6F"/>
    <w:rsid w:val="00C51BCF"/>
    <w:rsid w:val="00C54320"/>
    <w:rsid w:val="00C613EB"/>
    <w:rsid w:val="00C626DC"/>
    <w:rsid w:val="00C640D3"/>
    <w:rsid w:val="00C66C80"/>
    <w:rsid w:val="00C705B0"/>
    <w:rsid w:val="00C71184"/>
    <w:rsid w:val="00C71291"/>
    <w:rsid w:val="00C730D4"/>
    <w:rsid w:val="00C7379B"/>
    <w:rsid w:val="00C738C6"/>
    <w:rsid w:val="00C7501A"/>
    <w:rsid w:val="00C75691"/>
    <w:rsid w:val="00C76FBA"/>
    <w:rsid w:val="00C77651"/>
    <w:rsid w:val="00C81C72"/>
    <w:rsid w:val="00C83E29"/>
    <w:rsid w:val="00C84312"/>
    <w:rsid w:val="00C85C9B"/>
    <w:rsid w:val="00C860BD"/>
    <w:rsid w:val="00C87942"/>
    <w:rsid w:val="00C91277"/>
    <w:rsid w:val="00C917EE"/>
    <w:rsid w:val="00C92362"/>
    <w:rsid w:val="00CA083D"/>
    <w:rsid w:val="00CA19EE"/>
    <w:rsid w:val="00CA1E5B"/>
    <w:rsid w:val="00CA20CD"/>
    <w:rsid w:val="00CA2544"/>
    <w:rsid w:val="00CA3FF5"/>
    <w:rsid w:val="00CA46FF"/>
    <w:rsid w:val="00CA721A"/>
    <w:rsid w:val="00CB05BB"/>
    <w:rsid w:val="00CB108C"/>
    <w:rsid w:val="00CB195D"/>
    <w:rsid w:val="00CB1EE0"/>
    <w:rsid w:val="00CB2FCD"/>
    <w:rsid w:val="00CB4AD8"/>
    <w:rsid w:val="00CB66AC"/>
    <w:rsid w:val="00CB7E32"/>
    <w:rsid w:val="00CC08C7"/>
    <w:rsid w:val="00CC206C"/>
    <w:rsid w:val="00CC267F"/>
    <w:rsid w:val="00CC6F82"/>
    <w:rsid w:val="00CC7818"/>
    <w:rsid w:val="00CD2C0E"/>
    <w:rsid w:val="00CD35AD"/>
    <w:rsid w:val="00CD3B66"/>
    <w:rsid w:val="00CD5009"/>
    <w:rsid w:val="00CD6070"/>
    <w:rsid w:val="00CE0CDA"/>
    <w:rsid w:val="00CE33D7"/>
    <w:rsid w:val="00CE554B"/>
    <w:rsid w:val="00CE59CC"/>
    <w:rsid w:val="00CE6578"/>
    <w:rsid w:val="00CE6593"/>
    <w:rsid w:val="00CE7401"/>
    <w:rsid w:val="00CE7D65"/>
    <w:rsid w:val="00CF5F7B"/>
    <w:rsid w:val="00CF7050"/>
    <w:rsid w:val="00D00472"/>
    <w:rsid w:val="00D0092D"/>
    <w:rsid w:val="00D00DF7"/>
    <w:rsid w:val="00D01DDF"/>
    <w:rsid w:val="00D02533"/>
    <w:rsid w:val="00D043B3"/>
    <w:rsid w:val="00D059B7"/>
    <w:rsid w:val="00D06324"/>
    <w:rsid w:val="00D06463"/>
    <w:rsid w:val="00D06C5D"/>
    <w:rsid w:val="00D111FD"/>
    <w:rsid w:val="00D131B6"/>
    <w:rsid w:val="00D16C78"/>
    <w:rsid w:val="00D20583"/>
    <w:rsid w:val="00D210C2"/>
    <w:rsid w:val="00D313F4"/>
    <w:rsid w:val="00D31797"/>
    <w:rsid w:val="00D31D0C"/>
    <w:rsid w:val="00D31F03"/>
    <w:rsid w:val="00D35154"/>
    <w:rsid w:val="00D36BB3"/>
    <w:rsid w:val="00D372F9"/>
    <w:rsid w:val="00D37F1A"/>
    <w:rsid w:val="00D40FC6"/>
    <w:rsid w:val="00D42D35"/>
    <w:rsid w:val="00D42D9B"/>
    <w:rsid w:val="00D43FCD"/>
    <w:rsid w:val="00D44A21"/>
    <w:rsid w:val="00D46A3B"/>
    <w:rsid w:val="00D47520"/>
    <w:rsid w:val="00D477AE"/>
    <w:rsid w:val="00D5030E"/>
    <w:rsid w:val="00D503A1"/>
    <w:rsid w:val="00D505A6"/>
    <w:rsid w:val="00D535CD"/>
    <w:rsid w:val="00D53B3B"/>
    <w:rsid w:val="00D55103"/>
    <w:rsid w:val="00D603F7"/>
    <w:rsid w:val="00D605B7"/>
    <w:rsid w:val="00D60D86"/>
    <w:rsid w:val="00D61093"/>
    <w:rsid w:val="00D61098"/>
    <w:rsid w:val="00D618C5"/>
    <w:rsid w:val="00D6556C"/>
    <w:rsid w:val="00D66E67"/>
    <w:rsid w:val="00D67011"/>
    <w:rsid w:val="00D75341"/>
    <w:rsid w:val="00D75552"/>
    <w:rsid w:val="00D7686E"/>
    <w:rsid w:val="00D8093B"/>
    <w:rsid w:val="00D81E33"/>
    <w:rsid w:val="00D836C4"/>
    <w:rsid w:val="00D83781"/>
    <w:rsid w:val="00D853DB"/>
    <w:rsid w:val="00D866CF"/>
    <w:rsid w:val="00D9437E"/>
    <w:rsid w:val="00D97FCD"/>
    <w:rsid w:val="00DA08A1"/>
    <w:rsid w:val="00DA0F9B"/>
    <w:rsid w:val="00DB14D0"/>
    <w:rsid w:val="00DB2F11"/>
    <w:rsid w:val="00DB54FD"/>
    <w:rsid w:val="00DB620C"/>
    <w:rsid w:val="00DB71B6"/>
    <w:rsid w:val="00DC0C4B"/>
    <w:rsid w:val="00DC4B9A"/>
    <w:rsid w:val="00DC5097"/>
    <w:rsid w:val="00DC5E6D"/>
    <w:rsid w:val="00DD0BF4"/>
    <w:rsid w:val="00DD0DBB"/>
    <w:rsid w:val="00DD27F9"/>
    <w:rsid w:val="00DD44E6"/>
    <w:rsid w:val="00DD49EE"/>
    <w:rsid w:val="00DD5A64"/>
    <w:rsid w:val="00DD5DC8"/>
    <w:rsid w:val="00DD7854"/>
    <w:rsid w:val="00DE325A"/>
    <w:rsid w:val="00DE4904"/>
    <w:rsid w:val="00DE5668"/>
    <w:rsid w:val="00DE7ECC"/>
    <w:rsid w:val="00DF1736"/>
    <w:rsid w:val="00DF4381"/>
    <w:rsid w:val="00DF459E"/>
    <w:rsid w:val="00DF772C"/>
    <w:rsid w:val="00DF7FC6"/>
    <w:rsid w:val="00E003E9"/>
    <w:rsid w:val="00E0074E"/>
    <w:rsid w:val="00E01BED"/>
    <w:rsid w:val="00E03563"/>
    <w:rsid w:val="00E043E8"/>
    <w:rsid w:val="00E04447"/>
    <w:rsid w:val="00E0682D"/>
    <w:rsid w:val="00E12356"/>
    <w:rsid w:val="00E1341B"/>
    <w:rsid w:val="00E15575"/>
    <w:rsid w:val="00E16342"/>
    <w:rsid w:val="00E17BEA"/>
    <w:rsid w:val="00E20013"/>
    <w:rsid w:val="00E2045B"/>
    <w:rsid w:val="00E20C6B"/>
    <w:rsid w:val="00E2131F"/>
    <w:rsid w:val="00E23CEF"/>
    <w:rsid w:val="00E25673"/>
    <w:rsid w:val="00E26A90"/>
    <w:rsid w:val="00E26F52"/>
    <w:rsid w:val="00E27F12"/>
    <w:rsid w:val="00E301D8"/>
    <w:rsid w:val="00E30A4D"/>
    <w:rsid w:val="00E32034"/>
    <w:rsid w:val="00E3316F"/>
    <w:rsid w:val="00E33FD6"/>
    <w:rsid w:val="00E403D2"/>
    <w:rsid w:val="00E40B8E"/>
    <w:rsid w:val="00E40D74"/>
    <w:rsid w:val="00E415F8"/>
    <w:rsid w:val="00E41CD8"/>
    <w:rsid w:val="00E42443"/>
    <w:rsid w:val="00E43C58"/>
    <w:rsid w:val="00E44F4C"/>
    <w:rsid w:val="00E450B9"/>
    <w:rsid w:val="00E457A2"/>
    <w:rsid w:val="00E458C9"/>
    <w:rsid w:val="00E458F3"/>
    <w:rsid w:val="00E45A96"/>
    <w:rsid w:val="00E51751"/>
    <w:rsid w:val="00E538B7"/>
    <w:rsid w:val="00E56659"/>
    <w:rsid w:val="00E56C8C"/>
    <w:rsid w:val="00E6097A"/>
    <w:rsid w:val="00E616EB"/>
    <w:rsid w:val="00E6356A"/>
    <w:rsid w:val="00E63B09"/>
    <w:rsid w:val="00E63D20"/>
    <w:rsid w:val="00E63F46"/>
    <w:rsid w:val="00E64A4D"/>
    <w:rsid w:val="00E709B1"/>
    <w:rsid w:val="00E72B52"/>
    <w:rsid w:val="00E73335"/>
    <w:rsid w:val="00E73407"/>
    <w:rsid w:val="00E73B60"/>
    <w:rsid w:val="00E74153"/>
    <w:rsid w:val="00E745CB"/>
    <w:rsid w:val="00E75AF6"/>
    <w:rsid w:val="00E76515"/>
    <w:rsid w:val="00E826FC"/>
    <w:rsid w:val="00E8312A"/>
    <w:rsid w:val="00E844E5"/>
    <w:rsid w:val="00E84856"/>
    <w:rsid w:val="00E84DF7"/>
    <w:rsid w:val="00E851B7"/>
    <w:rsid w:val="00E856E1"/>
    <w:rsid w:val="00E862FC"/>
    <w:rsid w:val="00E86B5F"/>
    <w:rsid w:val="00E86F09"/>
    <w:rsid w:val="00E904F6"/>
    <w:rsid w:val="00E9208C"/>
    <w:rsid w:val="00E92CED"/>
    <w:rsid w:val="00E93E57"/>
    <w:rsid w:val="00E958E6"/>
    <w:rsid w:val="00E95983"/>
    <w:rsid w:val="00EA0FC6"/>
    <w:rsid w:val="00EA20CF"/>
    <w:rsid w:val="00EA2C67"/>
    <w:rsid w:val="00EA31E3"/>
    <w:rsid w:val="00EA696F"/>
    <w:rsid w:val="00EA780A"/>
    <w:rsid w:val="00EB1E78"/>
    <w:rsid w:val="00EB4928"/>
    <w:rsid w:val="00EB6FBA"/>
    <w:rsid w:val="00EB701C"/>
    <w:rsid w:val="00EC23F1"/>
    <w:rsid w:val="00EC2486"/>
    <w:rsid w:val="00EC64A8"/>
    <w:rsid w:val="00EC7D7C"/>
    <w:rsid w:val="00EC7DED"/>
    <w:rsid w:val="00ED01D3"/>
    <w:rsid w:val="00ED1568"/>
    <w:rsid w:val="00ED213F"/>
    <w:rsid w:val="00ED27F9"/>
    <w:rsid w:val="00ED2CFD"/>
    <w:rsid w:val="00ED3A2B"/>
    <w:rsid w:val="00ED403C"/>
    <w:rsid w:val="00ED4BDA"/>
    <w:rsid w:val="00ED5231"/>
    <w:rsid w:val="00ED6073"/>
    <w:rsid w:val="00EE068E"/>
    <w:rsid w:val="00EE0D68"/>
    <w:rsid w:val="00EE13D0"/>
    <w:rsid w:val="00EE505A"/>
    <w:rsid w:val="00EE52DC"/>
    <w:rsid w:val="00EE53D6"/>
    <w:rsid w:val="00EE6DE9"/>
    <w:rsid w:val="00EE7B50"/>
    <w:rsid w:val="00EF4831"/>
    <w:rsid w:val="00EF53E2"/>
    <w:rsid w:val="00EF5883"/>
    <w:rsid w:val="00EF72C4"/>
    <w:rsid w:val="00F2232E"/>
    <w:rsid w:val="00F23985"/>
    <w:rsid w:val="00F245E7"/>
    <w:rsid w:val="00F24DB9"/>
    <w:rsid w:val="00F2685F"/>
    <w:rsid w:val="00F27F09"/>
    <w:rsid w:val="00F30E22"/>
    <w:rsid w:val="00F328B8"/>
    <w:rsid w:val="00F32C58"/>
    <w:rsid w:val="00F34CE7"/>
    <w:rsid w:val="00F35444"/>
    <w:rsid w:val="00F355EC"/>
    <w:rsid w:val="00F35A32"/>
    <w:rsid w:val="00F37A06"/>
    <w:rsid w:val="00F37B39"/>
    <w:rsid w:val="00F4047A"/>
    <w:rsid w:val="00F4310E"/>
    <w:rsid w:val="00F51B60"/>
    <w:rsid w:val="00F5202F"/>
    <w:rsid w:val="00F52D3E"/>
    <w:rsid w:val="00F5330A"/>
    <w:rsid w:val="00F54132"/>
    <w:rsid w:val="00F5421C"/>
    <w:rsid w:val="00F5677E"/>
    <w:rsid w:val="00F56EFC"/>
    <w:rsid w:val="00F57A54"/>
    <w:rsid w:val="00F60513"/>
    <w:rsid w:val="00F64A37"/>
    <w:rsid w:val="00F700D5"/>
    <w:rsid w:val="00F709A1"/>
    <w:rsid w:val="00F71C15"/>
    <w:rsid w:val="00F72464"/>
    <w:rsid w:val="00F725C5"/>
    <w:rsid w:val="00F72A08"/>
    <w:rsid w:val="00F72BE7"/>
    <w:rsid w:val="00F72DA7"/>
    <w:rsid w:val="00F73275"/>
    <w:rsid w:val="00F746A3"/>
    <w:rsid w:val="00F74F7E"/>
    <w:rsid w:val="00F77E51"/>
    <w:rsid w:val="00F802E3"/>
    <w:rsid w:val="00F80575"/>
    <w:rsid w:val="00F819B4"/>
    <w:rsid w:val="00F8395B"/>
    <w:rsid w:val="00F83D53"/>
    <w:rsid w:val="00F83DC1"/>
    <w:rsid w:val="00F84016"/>
    <w:rsid w:val="00F85325"/>
    <w:rsid w:val="00F86115"/>
    <w:rsid w:val="00F861BC"/>
    <w:rsid w:val="00F90EB8"/>
    <w:rsid w:val="00F91735"/>
    <w:rsid w:val="00F918D7"/>
    <w:rsid w:val="00F92D3B"/>
    <w:rsid w:val="00F931FD"/>
    <w:rsid w:val="00F93ED2"/>
    <w:rsid w:val="00F94FBA"/>
    <w:rsid w:val="00F9630D"/>
    <w:rsid w:val="00FA016A"/>
    <w:rsid w:val="00FA047C"/>
    <w:rsid w:val="00FA1539"/>
    <w:rsid w:val="00FA2EAB"/>
    <w:rsid w:val="00FB1824"/>
    <w:rsid w:val="00FB3D9A"/>
    <w:rsid w:val="00FB5B66"/>
    <w:rsid w:val="00FB79D7"/>
    <w:rsid w:val="00FB7D7F"/>
    <w:rsid w:val="00FC21CA"/>
    <w:rsid w:val="00FC2AAE"/>
    <w:rsid w:val="00FC4501"/>
    <w:rsid w:val="00FC4588"/>
    <w:rsid w:val="00FC56B3"/>
    <w:rsid w:val="00FC56F8"/>
    <w:rsid w:val="00FC58C7"/>
    <w:rsid w:val="00FC5ABC"/>
    <w:rsid w:val="00FC5D62"/>
    <w:rsid w:val="00FC6359"/>
    <w:rsid w:val="00FC76EB"/>
    <w:rsid w:val="00FD210B"/>
    <w:rsid w:val="00FD2FC9"/>
    <w:rsid w:val="00FD3979"/>
    <w:rsid w:val="00FD4247"/>
    <w:rsid w:val="00FD4D95"/>
    <w:rsid w:val="00FD4E94"/>
    <w:rsid w:val="00FD60AB"/>
    <w:rsid w:val="00FD6443"/>
    <w:rsid w:val="00FD7BC8"/>
    <w:rsid w:val="00FE0E3D"/>
    <w:rsid w:val="00FE3106"/>
    <w:rsid w:val="00FE319E"/>
    <w:rsid w:val="00FE3CA1"/>
    <w:rsid w:val="00FE4504"/>
    <w:rsid w:val="00FE661A"/>
    <w:rsid w:val="00FE664E"/>
    <w:rsid w:val="00FF0087"/>
    <w:rsid w:val="00FF0EF0"/>
    <w:rsid w:val="00FF0F05"/>
    <w:rsid w:val="00FF1390"/>
    <w:rsid w:val="00FF142C"/>
    <w:rsid w:val="00FF1986"/>
    <w:rsid w:val="00FF2595"/>
    <w:rsid w:val="00FF288E"/>
    <w:rsid w:val="00FF4A97"/>
    <w:rsid w:val="00FF57CE"/>
    <w:rsid w:val="00FF59DE"/>
    <w:rsid w:val="00FF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9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51DD4"/>
    <w:pPr>
      <w:ind w:left="720"/>
      <w:contextualSpacing/>
    </w:pPr>
  </w:style>
  <w:style w:type="character" w:styleId="Hyperlink">
    <w:name w:val="Hyperlink"/>
    <w:uiPriority w:val="99"/>
    <w:unhideWhenUsed/>
    <w:rsid w:val="006B7C1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57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835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7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D7F"/>
  </w:style>
  <w:style w:type="paragraph" w:styleId="Footer">
    <w:name w:val="footer"/>
    <w:basedOn w:val="Normal"/>
    <w:link w:val="FooterChar"/>
    <w:uiPriority w:val="99"/>
    <w:unhideWhenUsed/>
    <w:rsid w:val="00FB7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D7F"/>
  </w:style>
  <w:style w:type="table" w:styleId="TableGrid">
    <w:name w:val="Table Grid"/>
    <w:basedOn w:val="TableNormal"/>
    <w:uiPriority w:val="59"/>
    <w:rsid w:val="00D06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4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41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5F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15F8"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F918D7"/>
    <w:rPr>
      <w:color w:val="800080"/>
      <w:u w:val="single"/>
    </w:rPr>
  </w:style>
  <w:style w:type="paragraph" w:styleId="Revision">
    <w:name w:val="Revision"/>
    <w:hidden/>
    <w:uiPriority w:val="99"/>
    <w:semiHidden/>
    <w:rsid w:val="00DE5668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4D317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37C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9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51DD4"/>
    <w:pPr>
      <w:ind w:left="720"/>
      <w:contextualSpacing/>
    </w:pPr>
  </w:style>
  <w:style w:type="character" w:styleId="Hyperlink">
    <w:name w:val="Hyperlink"/>
    <w:uiPriority w:val="99"/>
    <w:unhideWhenUsed/>
    <w:rsid w:val="006B7C1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57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835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7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D7F"/>
  </w:style>
  <w:style w:type="paragraph" w:styleId="Footer">
    <w:name w:val="footer"/>
    <w:basedOn w:val="Normal"/>
    <w:link w:val="FooterChar"/>
    <w:uiPriority w:val="99"/>
    <w:unhideWhenUsed/>
    <w:rsid w:val="00FB7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D7F"/>
  </w:style>
  <w:style w:type="table" w:styleId="TableGrid">
    <w:name w:val="Table Grid"/>
    <w:basedOn w:val="TableNormal"/>
    <w:uiPriority w:val="59"/>
    <w:rsid w:val="00D06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4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41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5F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15F8"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F918D7"/>
    <w:rPr>
      <w:color w:val="800080"/>
      <w:u w:val="single"/>
    </w:rPr>
  </w:style>
  <w:style w:type="paragraph" w:styleId="Revision">
    <w:name w:val="Revision"/>
    <w:hidden/>
    <w:uiPriority w:val="99"/>
    <w:semiHidden/>
    <w:rsid w:val="00DE5668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4D317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37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8F350-CFB5-4761-B90E-C655377F2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Nesta Hughes</cp:lastModifiedBy>
  <cp:revision>3</cp:revision>
  <cp:lastPrinted>2014-02-25T09:15:00Z</cp:lastPrinted>
  <dcterms:created xsi:type="dcterms:W3CDTF">2014-06-17T09:12:00Z</dcterms:created>
  <dcterms:modified xsi:type="dcterms:W3CDTF">2014-06-17T09:13:00Z</dcterms:modified>
</cp:coreProperties>
</file>